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23197" w14:textId="60FA7ECF" w:rsidR="00E91B1C" w:rsidRPr="00283426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283426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Supplementary Material </w:t>
      </w:r>
    </w:p>
    <w:p w14:paraId="5A77D5A1" w14:textId="77777777" w:rsidR="00283426" w:rsidRDefault="00283426" w:rsidP="00283426">
      <w:pPr>
        <w:rPr>
          <w:rFonts w:ascii="Times New Roman" w:eastAsia="Aptos" w:hAnsi="Times New Roman" w:cs="Times New Roman"/>
          <w:b/>
          <w:bCs/>
        </w:rPr>
      </w:pPr>
    </w:p>
    <w:p w14:paraId="23457912" w14:textId="7A2D1A0A" w:rsidR="00283426" w:rsidRPr="00283426" w:rsidRDefault="00283426" w:rsidP="00283426">
      <w:pPr>
        <w:rPr>
          <w:rFonts w:ascii="Times New Roman" w:eastAsia="Aptos" w:hAnsi="Times New Roman" w:cs="Times New Roman"/>
        </w:rPr>
      </w:pPr>
      <w:r w:rsidRPr="00283426">
        <w:rPr>
          <w:rFonts w:ascii="Times New Roman" w:eastAsia="Aptos" w:hAnsi="Times New Roman" w:cs="Times New Roman"/>
          <w:b/>
          <w:bCs/>
        </w:rPr>
        <w:t xml:space="preserve">Table </w:t>
      </w:r>
      <w:r>
        <w:rPr>
          <w:rFonts w:ascii="Times New Roman" w:eastAsia="Aptos" w:hAnsi="Times New Roman" w:cs="Times New Roman"/>
          <w:b/>
          <w:bCs/>
        </w:rPr>
        <w:t>S</w:t>
      </w:r>
      <w:r w:rsidRPr="00283426">
        <w:rPr>
          <w:rFonts w:ascii="Times New Roman" w:eastAsia="Aptos" w:hAnsi="Times New Roman" w:cs="Times New Roman"/>
          <w:b/>
          <w:bCs/>
        </w:rPr>
        <w:t>1.</w:t>
      </w:r>
      <w:r w:rsidRPr="00283426">
        <w:rPr>
          <w:rFonts w:ascii="Times New Roman" w:eastAsia="Aptos" w:hAnsi="Times New Roman" w:cs="Times New Roman"/>
        </w:rPr>
        <w:t xml:space="preserve"> Distribution of donor age across recipient age categories. </w:t>
      </w:r>
    </w:p>
    <w:tbl>
      <w:tblPr>
        <w:tblW w:w="13238" w:type="dxa"/>
        <w:tblInd w:w="-1090" w:type="dxa"/>
        <w:tblLook w:val="04A0" w:firstRow="1" w:lastRow="0" w:firstColumn="1" w:lastColumn="0" w:noHBand="0" w:noVBand="1"/>
      </w:tblPr>
      <w:tblGrid>
        <w:gridCol w:w="900"/>
        <w:gridCol w:w="3600"/>
        <w:gridCol w:w="940"/>
        <w:gridCol w:w="1000"/>
        <w:gridCol w:w="1080"/>
        <w:gridCol w:w="1000"/>
        <w:gridCol w:w="1060"/>
        <w:gridCol w:w="920"/>
        <w:gridCol w:w="900"/>
        <w:gridCol w:w="878"/>
        <w:gridCol w:w="960"/>
      </w:tblGrid>
      <w:tr w:rsidR="00283426" w:rsidRPr="00283426" w14:paraId="68B9C80F" w14:textId="77777777" w:rsidTr="00283426">
        <w:trPr>
          <w:trHeight w:val="300"/>
        </w:trPr>
        <w:tc>
          <w:tcPr>
            <w:tcW w:w="45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4268CD" w14:textId="77777777" w:rsidR="00283426" w:rsidRPr="00283426" w:rsidRDefault="00283426" w:rsidP="00283426">
            <w:pPr>
              <w:spacing w:after="0" w:line="240" w:lineRule="auto"/>
              <w:ind w:left="-1200" w:firstLine="120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nor Age Group</w:t>
            </w:r>
          </w:p>
        </w:tc>
        <w:tc>
          <w:tcPr>
            <w:tcW w:w="7778" w:type="dxa"/>
            <w:gridSpan w:val="8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vAlign w:val="bottom"/>
            <w:hideMark/>
          </w:tcPr>
          <w:p w14:paraId="7DBB625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ipient Age Group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812E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283426" w:rsidRPr="00283426" w14:paraId="02D7442C" w14:textId="77777777" w:rsidTr="00283426">
        <w:trPr>
          <w:trHeight w:val="615"/>
        </w:trPr>
        <w:tc>
          <w:tcPr>
            <w:tcW w:w="45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3CE4BB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1FA86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-18 yea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28B984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.1-30 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05D01F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.1-40 yea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B20CFA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.1-50 year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4CADD4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.1-60 year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597118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.65 yea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F885F1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.1-70 years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55A5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70 years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772AE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83426" w:rsidRPr="00283426" w14:paraId="2BE55094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EFFF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-18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8F42A3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FC3AC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,3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67129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2380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6D1FD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6B622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3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A082D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C7B5A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90180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0F6173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,150</w:t>
            </w:r>
          </w:p>
        </w:tc>
      </w:tr>
      <w:tr w:rsidR="00283426" w:rsidRPr="00283426" w14:paraId="5AD7B2AB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510F37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C17578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430D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1B2E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9B7E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15E0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214F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AB4A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02BC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B457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94583A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7C23B20D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E3BA4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72BD2D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 by 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01C7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11F7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17D2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AA7E2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79C1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B7E4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89A4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25A1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8E74A8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2%</w:t>
            </w:r>
          </w:p>
        </w:tc>
      </w:tr>
      <w:tr w:rsidR="00283426" w:rsidRPr="00283426" w14:paraId="628186F2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28AB9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408132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A9388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EA5E6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3524B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CF0F6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D8F74E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83C31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DF292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3AD66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3FCBF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2%</w:t>
            </w:r>
          </w:p>
        </w:tc>
      </w:tr>
      <w:tr w:rsidR="00283426" w:rsidRPr="00283426" w14:paraId="02000A53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2CA2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8.1-3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7B31F80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CC54B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DA6A1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25A39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2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01B58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5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9D64B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,5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2E940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9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F2BE6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6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7FE6D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5C7832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,973</w:t>
            </w:r>
          </w:p>
        </w:tc>
      </w:tr>
      <w:tr w:rsidR="00283426" w:rsidRPr="00283426" w14:paraId="395B191A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98D5D0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4F673A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04A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803D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8224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7C91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A8C9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1364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C3A6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A526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36DA2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49ECCC8D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EDC1C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AF28A3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E8D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EF14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ABF4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8081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C703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AD25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28F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C7E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4973D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8%</w:t>
            </w:r>
          </w:p>
        </w:tc>
      </w:tr>
      <w:tr w:rsidR="00283426" w:rsidRPr="00283426" w14:paraId="43B80E18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01CD5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0EE887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AFB520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6864E8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97F5A2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B32E9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61014B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F704C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2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7FE3E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157981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72B5D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8%</w:t>
            </w:r>
          </w:p>
        </w:tc>
      </w:tr>
      <w:tr w:rsidR="00283426" w:rsidRPr="00283426" w14:paraId="56FE5F00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17FA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0.1-4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8A9702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D01F2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48564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22378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0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B94B8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9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933BD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,4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6B207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5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C83C2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6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B8B1B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864B2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,875</w:t>
            </w:r>
          </w:p>
        </w:tc>
      </w:tr>
      <w:tr w:rsidR="00283426" w:rsidRPr="00283426" w14:paraId="23EB8F8B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F6D8C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6A78F0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E6A6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C0E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A06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646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9030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708C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97CB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21CA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A52C21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6EF76FDF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E9606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FE2571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F41E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043A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0973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502C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7525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DF41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9400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A8FE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6E992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4%</w:t>
            </w:r>
          </w:p>
        </w:tc>
      </w:tr>
      <w:tr w:rsidR="00283426" w:rsidRPr="00283426" w14:paraId="3D65EDB2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BA903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9DF9A40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2D720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47B417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78A64E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4E4F5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E46400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141A3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3DEA8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5AE1E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99693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4%</w:t>
            </w:r>
          </w:p>
        </w:tc>
      </w:tr>
      <w:tr w:rsidR="00283426" w:rsidRPr="00283426" w14:paraId="2B30E2BE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5C9E8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.1-5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3A8B38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FBA59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0C0E7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947E3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AF5A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0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6EA9D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,5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649F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5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01412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6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2E6C7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604A4B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,535</w:t>
            </w:r>
          </w:p>
        </w:tc>
      </w:tr>
      <w:tr w:rsidR="00283426" w:rsidRPr="00283426" w14:paraId="5DAB1D4B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776513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6D3968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02AC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56ED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99BC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8DB5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329C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60E8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587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9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A32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508FD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608C7927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FBF8F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B4875A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9363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2213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031A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6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D161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4CB4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CCF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2E53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070F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1B2CA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9%</w:t>
            </w:r>
          </w:p>
        </w:tc>
      </w:tr>
      <w:tr w:rsidR="00283426" w:rsidRPr="00283426" w14:paraId="194CEE28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10A463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7F2DEE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11AD4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1178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610EE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6203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8FC05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D1BC7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70CC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F2CE7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E79BB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9%</w:t>
            </w:r>
          </w:p>
        </w:tc>
      </w:tr>
      <w:tr w:rsidR="00283426" w:rsidRPr="00283426" w14:paraId="52ED7846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593CF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0.1-60 years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5822F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DE041D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4A4C7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65358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C30E8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85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120BE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,89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5F0D6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66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9237F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704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7A72E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B97A04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,607</w:t>
            </w:r>
          </w:p>
        </w:tc>
      </w:tr>
      <w:tr w:rsidR="00283426" w:rsidRPr="00283426" w14:paraId="770227D1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2BE826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5E806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C530F8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6EC8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DE70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7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45FB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8D27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ED0C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B7EC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BDCD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F839BE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6EB16CF6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8BE70D7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BC1F2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14C329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D7DE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3155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6034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83A0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798E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0C44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4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5ED9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19B7E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0%</w:t>
            </w:r>
          </w:p>
        </w:tc>
      </w:tr>
      <w:tr w:rsidR="00283426" w:rsidRPr="00283426" w14:paraId="15092841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AE1B38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5704F0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6563F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2B919C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21FBF4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FA505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BE957B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1D6410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38A4D1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4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BC3C3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5E705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0%</w:t>
            </w:r>
          </w:p>
        </w:tc>
      </w:tr>
      <w:tr w:rsidR="00283426" w:rsidRPr="00283426" w14:paraId="55ACFCD1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5A0D5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0.65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BDD61B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BC96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AA7C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4111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040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B53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5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8168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317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7050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57FDB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,194</w:t>
            </w:r>
          </w:p>
        </w:tc>
      </w:tr>
      <w:tr w:rsidR="00283426" w:rsidRPr="00283426" w14:paraId="2641FFB4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BC5A0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8973F4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% within Donor Age group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20F8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AE7F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0D50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A3F0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5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080D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C037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.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D9EC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2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235F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5D9C4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61CCD19E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FB6C0A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6C98B1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AAF1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B072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F27B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2325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1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26F0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937B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AD30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8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E76E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DC4611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%</w:t>
            </w:r>
          </w:p>
        </w:tc>
      </w:tr>
      <w:tr w:rsidR="00283426" w:rsidRPr="00283426" w14:paraId="49906CDA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9291B0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EBC701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E3E68C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47487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8B45F8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C113B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1DEEE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363003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0B1D5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D71354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16824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%</w:t>
            </w:r>
          </w:p>
        </w:tc>
      </w:tr>
      <w:tr w:rsidR="00283426" w:rsidRPr="00283426" w14:paraId="39ECA962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CD49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5.1-7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648630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7CB76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4CDB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A4196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5CC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A4845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75674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07E3A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6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B6A90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180814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589</w:t>
            </w:r>
          </w:p>
        </w:tc>
      </w:tr>
      <w:tr w:rsidR="00283426" w:rsidRPr="00283426" w14:paraId="75C3126A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AE29A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4169F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 by 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4A21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AF50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72C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9FBC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DCF5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.8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781E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0A56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6831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10FC9F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2E732882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673FA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BC273F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 by 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A652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7EED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1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1E42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A7B5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B9EC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9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681F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4ECD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3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0DE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16602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%</w:t>
            </w:r>
          </w:p>
        </w:tc>
      </w:tr>
      <w:tr w:rsidR="00283426" w:rsidRPr="00283426" w14:paraId="4C91A2B5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5DE7E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954465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46D882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90CC8C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A7F9C9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A710F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042B1D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9AD645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BEF324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2688B0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A9B50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7%</w:t>
            </w:r>
          </w:p>
        </w:tc>
      </w:tr>
      <w:tr w:rsidR="00283426" w:rsidRPr="00283426" w14:paraId="5A5A517A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BCE3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gt;70 year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C24933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7F1F1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D88EF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1A33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0FA77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9826F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1BCE6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CA759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0D63A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B553B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141</w:t>
            </w:r>
          </w:p>
        </w:tc>
      </w:tr>
      <w:tr w:rsidR="00283426" w:rsidRPr="00283426" w14:paraId="6BC08059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48AAA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787154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Donor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067A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4433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4340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CEB9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6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64A2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6CB1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B5D4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1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6076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673A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369C0F93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8C1A1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F91B87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1BBF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40BB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1DB9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242F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8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E08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8983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1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96C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6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489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85D9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%</w:t>
            </w:r>
          </w:p>
        </w:tc>
      </w:tr>
      <w:tr w:rsidR="00283426" w:rsidRPr="00283426" w14:paraId="69280563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E5571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F09E20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EF15C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24542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BC5D17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4C12C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79F4F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7DEA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E4AF2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%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0AE9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6592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1%</w:t>
            </w:r>
          </w:p>
        </w:tc>
      </w:tr>
      <w:tr w:rsidR="00283426" w:rsidRPr="00283426" w14:paraId="12E291BE" w14:textId="77777777" w:rsidTr="00283426">
        <w:trPr>
          <w:trHeight w:val="300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3927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791FC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atient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862D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,02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E39F7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,24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69E3F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,550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5B29A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,05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5920D1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,92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4CBA2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,57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8E6E4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,762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29097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,93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F5CB6E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,064</w:t>
            </w:r>
          </w:p>
        </w:tc>
      </w:tr>
      <w:tr w:rsidR="00283426" w:rsidRPr="00283426" w14:paraId="0655158E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DF23A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26A7E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% within Donor Age group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524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DE0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AFFF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A8FA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4F8B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6D8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C73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B1D1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E66BC5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00D5CD61" w14:textId="77777777" w:rsidTr="00283426">
        <w:trPr>
          <w:trHeight w:val="300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88CEE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3D9B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within Recipient age group by 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5786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D7F0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F171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5CE9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3F6C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4FA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B5A3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1709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079EF15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  <w:tr w:rsidR="00283426" w:rsidRPr="00283426" w14:paraId="37D0BCFC" w14:textId="77777777" w:rsidTr="00283426">
        <w:trPr>
          <w:trHeight w:val="315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34A010" w14:textId="77777777" w:rsidR="00283426" w:rsidRPr="00283426" w:rsidRDefault="00283426" w:rsidP="0028342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EED4487" w14:textId="77777777" w:rsidR="00283426" w:rsidRPr="00283426" w:rsidRDefault="00283426" w:rsidP="00283426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% of 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6AD5A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9371C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80169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%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F0578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3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65AD5B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C5E178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.4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67621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%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2B716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AAAD8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342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</w:p>
        </w:tc>
      </w:tr>
    </w:tbl>
    <w:p w14:paraId="5DEEF1B4" w14:textId="77777777" w:rsidR="00283426" w:rsidRPr="00283426" w:rsidRDefault="00283426" w:rsidP="00283426">
      <w:pPr>
        <w:rPr>
          <w:rFonts w:ascii="Times New Roman" w:eastAsia="Aptos" w:hAnsi="Times New Roman" w:cs="Times New Roman"/>
        </w:rPr>
      </w:pPr>
    </w:p>
    <w:p w14:paraId="5A690C75" w14:textId="1326013B" w:rsidR="00283426" w:rsidRPr="00283426" w:rsidRDefault="00283426" w:rsidP="00283426">
      <w:pPr>
        <w:rPr>
          <w:rFonts w:ascii="Times New Roman" w:eastAsia="Aptos" w:hAnsi="Times New Roman" w:cs="Times New Roman"/>
        </w:rPr>
      </w:pPr>
      <w:r>
        <w:rPr>
          <w:rFonts w:ascii="Times New Roman" w:eastAsia="Aptos" w:hAnsi="Times New Roman" w:cs="Times New Roman"/>
          <w:b/>
          <w:bCs/>
          <w:sz w:val="22"/>
          <w:szCs w:val="22"/>
        </w:rPr>
        <w:br w:type="page"/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5800"/>
        <w:gridCol w:w="3800"/>
        <w:gridCol w:w="960"/>
      </w:tblGrid>
      <w:tr w:rsidR="00283426" w:rsidRPr="00283426" w14:paraId="50F914CF" w14:textId="77777777" w:rsidTr="003943F2">
        <w:trPr>
          <w:trHeight w:val="330"/>
        </w:trPr>
        <w:tc>
          <w:tcPr>
            <w:tcW w:w="9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DB8C66" w14:textId="6224E961" w:rsidR="00283426" w:rsidRDefault="00283426" w:rsidP="00283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issing values</w:t>
            </w:r>
          </w:p>
          <w:p w14:paraId="51A06669" w14:textId="3F1B427B" w:rsidR="00283426" w:rsidRPr="00283426" w:rsidRDefault="00283426" w:rsidP="002834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B18C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5C1A033D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A037F1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s, n. (%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8F043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cipients, n. 70,078 (10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D94D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457704E5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FB11B3" w14:textId="77777777" w:rsidR="00283426" w:rsidRPr="00283426" w:rsidRDefault="00283426" w:rsidP="0028342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Age,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E303D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A2F8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410C86E7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03A853" w14:textId="77777777" w:rsidR="00283426" w:rsidRPr="00283426" w:rsidRDefault="00283426" w:rsidP="0028342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Sex                      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5D378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89C99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3CC9B9CF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A02649" w14:textId="77777777" w:rsidR="00283426" w:rsidRPr="00283426" w:rsidRDefault="00283426" w:rsidP="00283426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Blood group                                                       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E9743E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D516D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4B27DEC8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EA13AA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ody Mass Index                                                                   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0135F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484 (2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9946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0604879D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9A7C04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ELD-Na score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948BBA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 (0.00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5C74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3F2EE015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D351B9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istory of diabetes       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F30F2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6 (0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A43FC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1B99AB87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574EB0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eed for dialysis before transplantation                     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726D3D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 (0.1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57295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71DF7B37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561502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rimary indication for liver transplant                                                                 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70EC0F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CB885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14DDD055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6CFF6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nor  age</w:t>
            </w:r>
            <w:proofErr w:type="gramEnd"/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4E842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084A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50E67368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8E115E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onor sex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3CF76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E880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5664EF9E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E62ED4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Cold ischemia time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9F50E3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8 (1.9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CE16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6ED5392F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496121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arm ischemia time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201BF0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339 (73.2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C7DDC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4C027C0A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FFBF3B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iving donor                                  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57F759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90505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11FA2777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5D62B4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nation after cardiocirculatory arres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A0496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D3FEB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49722961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C8B4E8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nation after brain death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D0F65B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E53E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76569505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AA4E5F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nor's primary cause of death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8D6E14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829 (5.4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A765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18944A6D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9FDE05" w14:textId="77777777" w:rsidR="00283426" w:rsidRPr="00283426" w:rsidRDefault="00283426" w:rsidP="00283426">
            <w:pPr>
              <w:spacing w:after="0" w:line="240" w:lineRule="auto"/>
              <w:ind w:firstLineChars="200" w:firstLine="44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plit liver versus whole liver graft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1553BC" w14:textId="77777777" w:rsidR="00283426" w:rsidRPr="00283426" w:rsidRDefault="00283426" w:rsidP="002834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0.0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3F1F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83426" w:rsidRPr="00283426" w14:paraId="76A70352" w14:textId="77777777" w:rsidTr="003943F2">
        <w:trPr>
          <w:trHeight w:val="330"/>
        </w:trPr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7F9FD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E0FD7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27609" w14:textId="77777777" w:rsidR="00283426" w:rsidRPr="00283426" w:rsidRDefault="00283426" w:rsidP="002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834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74CD6D9A" w14:textId="04DFAD0F" w:rsidR="00E91B1C" w:rsidRPr="00283426" w:rsidRDefault="00E91B1C">
      <w:pPr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283426">
        <w:rPr>
          <w:rFonts w:ascii="Times New Roman" w:eastAsia="Aptos" w:hAnsi="Times New Roman" w:cs="Times New Roman"/>
          <w:b/>
          <w:bCs/>
          <w:sz w:val="22"/>
          <w:szCs w:val="22"/>
        </w:rPr>
        <w:br w:type="page"/>
      </w:r>
    </w:p>
    <w:p w14:paraId="7A5FF967" w14:textId="34D54539" w:rsidR="00E91B1C" w:rsidRPr="00E91B1C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E91B1C">
        <w:rPr>
          <w:rFonts w:ascii="Times New Roman" w:eastAsia="Aptos" w:hAnsi="Times New Roman" w:cs="Times New Roman"/>
          <w:b/>
          <w:bCs/>
          <w:sz w:val="22"/>
          <w:szCs w:val="22"/>
        </w:rPr>
        <w:lastRenderedPageBreak/>
        <w:t xml:space="preserve">Table S3.  </w:t>
      </w:r>
      <w:r w:rsidRPr="00E91B1C">
        <w:rPr>
          <w:rFonts w:ascii="Times New Roman" w:eastAsia="Aptos" w:hAnsi="Times New Roman" w:cs="Times New Roman"/>
          <w:sz w:val="22"/>
          <w:szCs w:val="22"/>
        </w:rPr>
        <w:t>Adjusted hazard ratios (</w:t>
      </w:r>
      <w:proofErr w:type="spellStart"/>
      <w:r w:rsidRPr="00E91B1C">
        <w:rPr>
          <w:rFonts w:ascii="Times New Roman" w:eastAsia="Aptos" w:hAnsi="Times New Roman" w:cs="Times New Roman"/>
          <w:sz w:val="22"/>
          <w:szCs w:val="22"/>
        </w:rPr>
        <w:t>aHR</w:t>
      </w:r>
      <w:proofErr w:type="spellEnd"/>
      <w:r w:rsidRPr="00E91B1C">
        <w:rPr>
          <w:rFonts w:ascii="Times New Roman" w:eastAsia="Aptos" w:hAnsi="Times New Roman" w:cs="Times New Roman"/>
          <w:sz w:val="22"/>
          <w:szCs w:val="22"/>
        </w:rPr>
        <w:t xml:space="preserve">) for death after liver transplant categorized by donor-recipient age groups. The </w:t>
      </w:r>
      <w:proofErr w:type="spellStart"/>
      <w:r w:rsidRPr="00E91B1C">
        <w:rPr>
          <w:rFonts w:ascii="Times New Roman" w:eastAsia="Aptos" w:hAnsi="Times New Roman" w:cs="Times New Roman"/>
          <w:sz w:val="22"/>
          <w:szCs w:val="22"/>
        </w:rPr>
        <w:t>aHRs</w:t>
      </w:r>
      <w:proofErr w:type="spellEnd"/>
      <w:r w:rsidRPr="00E91B1C">
        <w:rPr>
          <w:rFonts w:ascii="Times New Roman" w:eastAsia="Aptos" w:hAnsi="Times New Roman" w:cs="Times New Roman"/>
          <w:sz w:val="22"/>
          <w:szCs w:val="22"/>
        </w:rPr>
        <w:t xml:space="preserve"> were calculated using recipients of organs from donors with age equal or below the median age as the reference group. </w:t>
      </w:r>
    </w:p>
    <w:tbl>
      <w:tblPr>
        <w:tblW w:w="9526" w:type="dxa"/>
        <w:tblLook w:val="04A0" w:firstRow="1" w:lastRow="0" w:firstColumn="1" w:lastColumn="0" w:noHBand="0" w:noVBand="1"/>
      </w:tblPr>
      <w:tblGrid>
        <w:gridCol w:w="2330"/>
        <w:gridCol w:w="2040"/>
        <w:gridCol w:w="1170"/>
        <w:gridCol w:w="756"/>
        <w:gridCol w:w="1044"/>
        <w:gridCol w:w="1016"/>
        <w:gridCol w:w="64"/>
        <w:gridCol w:w="1106"/>
      </w:tblGrid>
      <w:tr w:rsidR="00E91B1C" w:rsidRPr="00E91B1C" w14:paraId="1FDA1AAF" w14:textId="77777777" w:rsidTr="003943F2">
        <w:trPr>
          <w:trHeight w:val="457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FED5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bookmarkStart w:id="0" w:name="_Hlk168411575"/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cipient Age (Years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FEA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Donor Age (Years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44B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n. Patients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0AC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7D48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088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69E0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E91B1C" w:rsidRPr="00E91B1C" w14:paraId="577D0789" w14:textId="77777777" w:rsidTr="003943F2">
        <w:trPr>
          <w:trHeight w:val="115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E81E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-18</w:t>
            </w:r>
          </w:p>
          <w:p w14:paraId="3209EB4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1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31E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BED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,036</w:t>
            </w:r>
          </w:p>
        </w:tc>
        <w:tc>
          <w:tcPr>
            <w:tcW w:w="3986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C555E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2F3E7C7E" w14:textId="77777777" w:rsidTr="003943F2">
        <w:trPr>
          <w:trHeight w:val="12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296E8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C15B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.1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9EB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92BE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4B3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1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6FB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.4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DCF2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13</w:t>
            </w:r>
          </w:p>
        </w:tc>
      </w:tr>
      <w:tr w:rsidR="00E91B1C" w:rsidRPr="00E91B1C" w14:paraId="239FD190" w14:textId="77777777" w:rsidTr="003943F2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B3AC8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FA2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.1-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07F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F4B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82B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624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F9F7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12</w:t>
            </w:r>
          </w:p>
        </w:tc>
      </w:tr>
      <w:tr w:rsidR="00E91B1C" w:rsidRPr="00E91B1C" w14:paraId="510E6756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53744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53F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.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23C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BCE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C9EF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5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AAAD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E9D1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33</w:t>
            </w:r>
          </w:p>
        </w:tc>
      </w:tr>
      <w:tr w:rsidR="00E91B1C" w:rsidRPr="00E91B1C" w14:paraId="126F0535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09F20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3A3AC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5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92C17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B9B86B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37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88C25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3780B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.0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vAlign w:val="bottom"/>
            <w:hideMark/>
          </w:tcPr>
          <w:p w14:paraId="4F5532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</w:tr>
      <w:tr w:rsidR="00E91B1C" w:rsidRPr="00E91B1C" w14:paraId="3406A2BF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82770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C2181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C5F28C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9AD43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99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6F2FA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4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27C4A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.4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vAlign w:val="bottom"/>
            <w:hideMark/>
          </w:tcPr>
          <w:p w14:paraId="3537AD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4ED31A6B" w14:textId="77777777" w:rsidTr="003943F2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D9E3E2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C3EE1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917C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702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0C9A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8679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E4350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587B47E1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3A962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44003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6D2313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8B6F9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E85DAA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0222B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9FB4B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4A38F21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C815C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9D4EAE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84528A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034EB4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933CD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34C65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4E7332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BD6A47D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6C4F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BAF52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FECD0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,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B02465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152620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087BD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28177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20DBA74" w14:textId="77777777" w:rsidTr="003943F2">
        <w:trPr>
          <w:trHeight w:val="224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1432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.1-30</w:t>
            </w:r>
          </w:p>
          <w:p w14:paraId="382AE1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3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02E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CAB9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43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458B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6EBC758F" w14:textId="77777777" w:rsidTr="003943F2">
        <w:trPr>
          <w:trHeight w:val="22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3B6DF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E0A2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4.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998A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2D20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2044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FACE2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2C445F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18</w:t>
            </w:r>
          </w:p>
        </w:tc>
      </w:tr>
      <w:tr w:rsidR="00E91B1C" w:rsidRPr="00E91B1C" w14:paraId="4DBF8D6D" w14:textId="77777777" w:rsidTr="003943F2">
        <w:trPr>
          <w:trHeight w:val="23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EF6D9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5A22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5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ADCD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678F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E604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C66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F2F89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83</w:t>
            </w:r>
          </w:p>
        </w:tc>
      </w:tr>
      <w:tr w:rsidR="00E91B1C" w:rsidRPr="00E91B1C" w14:paraId="5565A56B" w14:textId="77777777" w:rsidTr="003943F2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8A1615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F4EA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8F13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EA02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7575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8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35E4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48C4CA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61</w:t>
            </w:r>
          </w:p>
        </w:tc>
      </w:tr>
      <w:tr w:rsidR="00E91B1C" w:rsidRPr="00E91B1C" w14:paraId="4E819CEC" w14:textId="77777777" w:rsidTr="003943F2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787D2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9B21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5748D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929A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03C240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3E79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5DB6F27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41</w:t>
            </w:r>
          </w:p>
        </w:tc>
      </w:tr>
      <w:tr w:rsidR="00E91B1C" w:rsidRPr="00E91B1C" w14:paraId="3DCD439D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D6DD8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A1F82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5EAC82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B0D18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06142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8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E35B2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3D13DB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E91B1C" w:rsidRPr="00E91B1C" w14:paraId="2F421C44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6A7C3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CF7EA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DECC13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EBE21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F1B95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03E063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6809E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63</w:t>
            </w:r>
          </w:p>
        </w:tc>
      </w:tr>
      <w:tr w:rsidR="00E91B1C" w:rsidRPr="00E91B1C" w14:paraId="07DAA8EE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6431B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77CD31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ABBD8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3752AB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0F4605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A1F88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4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6C53DA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13AB0164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A8F58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84C90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C54F9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2F6959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8D606B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5CB94B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E15C17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A2C7C05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11E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2CA2E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170D3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9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06D7A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2F83AC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7F2AC8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3D053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5B387B32" w14:textId="77777777" w:rsidTr="003943F2">
        <w:trPr>
          <w:trHeight w:val="179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EBF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lastRenderedPageBreak/>
              <w:t>30.1-35</w:t>
            </w:r>
          </w:p>
          <w:p w14:paraId="302BBE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3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50F0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E5F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77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94CAE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5D077271" w14:textId="77777777" w:rsidTr="003943F2">
        <w:trPr>
          <w:trHeight w:val="107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0DB1C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BBE2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6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BAC7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B570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5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A631A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4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CCA9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8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86737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24</w:t>
            </w:r>
          </w:p>
        </w:tc>
      </w:tr>
      <w:tr w:rsidR="00E91B1C" w:rsidRPr="00E91B1C" w14:paraId="7FBE228C" w14:textId="77777777" w:rsidTr="003943F2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1BE425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34BD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20B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FAFA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2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755D2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1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8355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6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6A0E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97</w:t>
            </w:r>
          </w:p>
        </w:tc>
      </w:tr>
      <w:tr w:rsidR="00E91B1C" w:rsidRPr="00E91B1C" w14:paraId="54FC8737" w14:textId="77777777" w:rsidTr="003943F2">
        <w:trPr>
          <w:trHeight w:val="14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C404C7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195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A7C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AC8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E98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8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F3ED6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73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E8331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75</w:t>
            </w:r>
          </w:p>
        </w:tc>
      </w:tr>
      <w:tr w:rsidR="00E91B1C" w:rsidRPr="00E91B1C" w14:paraId="7CB0AA25" w14:textId="77777777" w:rsidTr="003943F2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6DC39F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8DB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CBE0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3A84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9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BC78E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7E5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2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B026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89</w:t>
            </w:r>
          </w:p>
        </w:tc>
      </w:tr>
      <w:tr w:rsidR="00E91B1C" w:rsidRPr="00E91B1C" w14:paraId="493C8F30" w14:textId="77777777" w:rsidTr="003943F2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07C3D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0415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7AA5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EE3E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18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EBC94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2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94EF2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8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A851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77</w:t>
            </w:r>
          </w:p>
        </w:tc>
      </w:tr>
      <w:tr w:rsidR="00E91B1C" w:rsidRPr="00E91B1C" w14:paraId="68B1C864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34E138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55116B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2E216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688A4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5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31E64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9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</w:tcPr>
          <w:p w14:paraId="5000BA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265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6F2B9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43C4C222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185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3517C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81CB8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0E69EB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A63BD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F7179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F5039C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52FA68BD" w14:textId="77777777" w:rsidTr="00E91B1C">
        <w:trPr>
          <w:trHeight w:val="64"/>
        </w:trPr>
        <w:tc>
          <w:tcPr>
            <w:tcW w:w="2330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879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33B0E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BA64C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66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5E064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C8219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6149FB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040048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926040E" w14:textId="77777777" w:rsidTr="003943F2">
        <w:trPr>
          <w:trHeight w:val="161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0EF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5.1-40</w:t>
            </w:r>
          </w:p>
          <w:p w14:paraId="32376D3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3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6110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813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13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1087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6390B313" w14:textId="77777777" w:rsidTr="003943F2">
        <w:trPr>
          <w:trHeight w:val="188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765DE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E73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9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9B3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77CDE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22BCE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B5EDA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8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06A92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92</w:t>
            </w:r>
          </w:p>
        </w:tc>
      </w:tr>
      <w:tr w:rsidR="00E91B1C" w:rsidRPr="00E91B1C" w14:paraId="1C5115D8" w14:textId="77777777" w:rsidTr="00E91B1C">
        <w:trPr>
          <w:trHeight w:val="116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32BFB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2F275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A8CC0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4BA5C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C7CB2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6D25A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1EE3982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E91B1C" w:rsidRPr="00E91B1C" w14:paraId="5EC81C98" w14:textId="77777777" w:rsidTr="00E91B1C">
        <w:trPr>
          <w:trHeight w:val="215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BFB4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E85BC7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B9CA4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35C0F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6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DB8A8C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02FA7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0F2A24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6579F3B6" w14:textId="77777777" w:rsidTr="00E91B1C">
        <w:trPr>
          <w:trHeight w:val="224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FDCC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CADAA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D6936C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866A4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4C8E99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9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AB58C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3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1EE7E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</w:tr>
      <w:tr w:rsidR="00E91B1C" w:rsidRPr="00E91B1C" w14:paraId="335E5351" w14:textId="77777777" w:rsidTr="00E91B1C">
        <w:trPr>
          <w:trHeight w:val="161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2877D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2D8706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45CB3D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36D627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667D4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85ED7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3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98D0D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E91B1C" w:rsidRPr="00E91B1C" w14:paraId="09EC43D4" w14:textId="77777777" w:rsidTr="00E91B1C">
        <w:trPr>
          <w:trHeight w:val="161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4AF0B1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A4941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76F3F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1D0CC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24D9A3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622A76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8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A7C9EF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31</w:t>
            </w:r>
          </w:p>
        </w:tc>
      </w:tr>
      <w:tr w:rsidR="00E91B1C" w:rsidRPr="00E91B1C" w14:paraId="541FB805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7F2CF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90C069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D6512E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99368D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72A8F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8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6C7319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3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2C755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E91B1C" w:rsidRPr="00E91B1C" w14:paraId="5ADADD1E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FE3843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654EBA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2E066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5CF662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08F54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5A45E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DC3C7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5DB6F3B8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9619C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0CEA9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34D9A4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,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323FF5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7068D6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16AC3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7C939B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2DFB67A8" w14:textId="77777777" w:rsidTr="003943F2">
        <w:trPr>
          <w:trHeight w:val="170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0D1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  <w:p w14:paraId="705F3EE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FD0AD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6D6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61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B626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436E1C41" w14:textId="77777777" w:rsidTr="00E91B1C">
        <w:trPr>
          <w:trHeight w:val="188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0C462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F5A4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2C1BA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D2CE2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DF553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78E01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3DE98A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03</w:t>
            </w:r>
          </w:p>
        </w:tc>
      </w:tr>
      <w:tr w:rsidR="00E91B1C" w:rsidRPr="00E91B1C" w14:paraId="1717B7F5" w14:textId="77777777" w:rsidTr="003943F2">
        <w:trPr>
          <w:trHeight w:val="21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23EB6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A20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F29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A6CA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B7EA1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9B39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8FC03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276</w:t>
            </w:r>
          </w:p>
        </w:tc>
      </w:tr>
      <w:tr w:rsidR="00E91B1C" w:rsidRPr="00E91B1C" w14:paraId="4DDAFC44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3F8E5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E9110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E44C7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F97BF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B9EAB3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11B84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7BAA1B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E91B1C" w:rsidRPr="00E91B1C" w14:paraId="6DC8AE44" w14:textId="77777777" w:rsidTr="003943F2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50C90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06AF0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75A03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88F73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46782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47D73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5BC69E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52</w:t>
            </w:r>
          </w:p>
        </w:tc>
      </w:tr>
      <w:tr w:rsidR="00E91B1C" w:rsidRPr="00E91B1C" w14:paraId="199FEF34" w14:textId="77777777" w:rsidTr="003943F2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6D252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C046B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64A6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448F1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D6C83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FA663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4F30AE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92</w:t>
            </w:r>
          </w:p>
        </w:tc>
      </w:tr>
      <w:tr w:rsidR="00E91B1C" w:rsidRPr="00E91B1C" w14:paraId="020F99B2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7A8577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02F2A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C7856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FA7A2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D1FC1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7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657639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195920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36</w:t>
            </w:r>
          </w:p>
        </w:tc>
      </w:tr>
      <w:tr w:rsidR="00E91B1C" w:rsidRPr="00E91B1C" w14:paraId="53BD4A65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B87E6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7B2105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52919E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4D417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1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78611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D56DD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4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0876E1B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2142A5F5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FDBF1A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3D1D8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45C27C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E6EB7F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8943A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9A17E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36DAAE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37DEFB7F" w14:textId="77777777" w:rsidTr="00E91B1C">
        <w:trPr>
          <w:trHeight w:val="134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4E55E6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E636A5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6F251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,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92154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EC34A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50E2B3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B9D2D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09D45538" w14:textId="77777777" w:rsidTr="003943F2">
        <w:trPr>
          <w:trHeight w:val="179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316E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  <w:p w14:paraId="74722E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6208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AAEE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,712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141E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7107FCA2" w14:textId="77777777" w:rsidTr="00E91B1C">
        <w:trPr>
          <w:trHeight w:val="197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1D603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A526F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1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78B1A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E75F4B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E393DE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508E7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41944A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91</w:t>
            </w:r>
          </w:p>
        </w:tc>
      </w:tr>
      <w:tr w:rsidR="00E91B1C" w:rsidRPr="00E91B1C" w14:paraId="5745E059" w14:textId="77777777" w:rsidTr="00E91B1C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A73CD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7A2BB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8FA26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FA73FD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E4975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3313B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2C5BF3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0514828E" w14:textId="77777777" w:rsidTr="00E91B1C">
        <w:trPr>
          <w:trHeight w:val="14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EBC8CB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26F7F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7F34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D0C03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0E103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355B8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4A82557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13</w:t>
            </w:r>
          </w:p>
        </w:tc>
      </w:tr>
      <w:tr w:rsidR="00E91B1C" w:rsidRPr="00E91B1C" w14:paraId="4522B908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EE1456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3301C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BA329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D3411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18177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EC6CE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2BE9D87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97</w:t>
            </w:r>
          </w:p>
        </w:tc>
      </w:tr>
      <w:tr w:rsidR="00E91B1C" w:rsidRPr="00E91B1C" w14:paraId="1E14215A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02133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4B9470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2E659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A15453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D0C76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227BC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9863E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</w:tr>
      <w:tr w:rsidR="00E91B1C" w:rsidRPr="00E91B1C" w14:paraId="1854338B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55034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106F57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303B14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FB4723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5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88E93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0AF29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6AC8117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91B1C" w:rsidRPr="00E91B1C" w14:paraId="6F675FBA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14A1F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A59BA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5223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27BAD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369F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A2CD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EAC9F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18</w:t>
            </w:r>
          </w:p>
        </w:tc>
      </w:tr>
      <w:tr w:rsidR="00E91B1C" w:rsidRPr="00E91B1C" w14:paraId="0B07FD51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BD043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A74E8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7BC6A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804D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20A1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F325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10F4665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37B0BBBA" w14:textId="77777777" w:rsidTr="003943F2">
        <w:trPr>
          <w:trHeight w:val="161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C8DC5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5E8088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9B07B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,5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383E3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5A869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8F50E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1C3852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076B08EC" w14:textId="77777777" w:rsidTr="003943F2">
        <w:trPr>
          <w:trHeight w:val="89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1EA3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  <w:p w14:paraId="3C803D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C10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471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,38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6AB9E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42F0E480" w14:textId="77777777" w:rsidTr="003943F2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04201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030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3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984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F82F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3393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598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9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FE9AF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210</w:t>
            </w:r>
          </w:p>
        </w:tc>
      </w:tr>
      <w:tr w:rsidR="00E91B1C" w:rsidRPr="00E91B1C" w14:paraId="0D5E5C01" w14:textId="77777777" w:rsidTr="00E91B1C">
        <w:trPr>
          <w:trHeight w:val="21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E7AD60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97252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1C609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56230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2E287B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77DE16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33D2F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E91B1C" w:rsidRPr="00E91B1C" w14:paraId="016C9819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7FC58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6CD7B3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3FD0B2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DA1C20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19CEE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C64E6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5F05EA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91B1C" w:rsidRPr="00E91B1C" w14:paraId="27DCAA0D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E139F9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1DF54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FB9B19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1DE57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9BC8B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14DA6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0AE901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72497FD3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77479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A66405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FBE90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CC07B7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F4C3B9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A963F9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6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11308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227CF92E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8B9AF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699FF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CED80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E776FC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70890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E8AD2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9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4ECCD1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E91B1C" w:rsidRPr="00E91B1C" w14:paraId="20D3E9B7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F700D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8B6BC1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55B579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C3AFD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E2042C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6ADD4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5B7A2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91B1C" w:rsidRPr="00E91B1C" w14:paraId="043D97C0" w14:textId="77777777" w:rsidTr="00E91B1C">
        <w:trPr>
          <w:trHeight w:val="251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CB9D2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FD0E5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BF35A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1DD81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9B8AA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C7B32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D54408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3D4CD66" w14:textId="77777777" w:rsidTr="00E91B1C">
        <w:trPr>
          <w:trHeight w:val="251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9F366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9B067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F736D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,8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A45A23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C6CAE1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05F4BE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2EE87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5940FD9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8C1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 xml:space="preserve">55.1-60 </w:t>
            </w:r>
          </w:p>
          <w:p w14:paraId="2795B0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705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A7BF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,138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E7C674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06D19808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C30E2F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087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4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2B5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92F2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7750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97A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0EF5CD4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53</w:t>
            </w:r>
          </w:p>
        </w:tc>
      </w:tr>
      <w:tr w:rsidR="00E91B1C" w:rsidRPr="00E91B1C" w14:paraId="6EC7C791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1C21F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50C4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9171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EBCF7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27FF53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1EE5E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40AE03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67</w:t>
            </w:r>
          </w:p>
        </w:tc>
      </w:tr>
      <w:tr w:rsidR="00E91B1C" w:rsidRPr="00E91B1C" w14:paraId="4EDE9574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13FEF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CD8A0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DA42D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3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E7BF4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44EA2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7BB7FD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F24B9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12</w:t>
            </w:r>
          </w:p>
        </w:tc>
      </w:tr>
      <w:tr w:rsidR="00E91B1C" w:rsidRPr="00E91B1C" w14:paraId="46AED58A" w14:textId="77777777" w:rsidTr="00E91B1C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C1870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08DFA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1BCED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2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7E3B8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616E4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742BF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6BDB3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4E0E69EF" w14:textId="77777777" w:rsidTr="003943F2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C42E6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D0DE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2A4E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143A9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184B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3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0CEB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FA9542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235</w:t>
            </w:r>
          </w:p>
        </w:tc>
      </w:tr>
      <w:tr w:rsidR="00E91B1C" w:rsidRPr="00E91B1C" w14:paraId="72EC0F0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A02C2C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714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0F62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5037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F6A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97635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9C9EF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09</w:t>
            </w:r>
          </w:p>
        </w:tc>
      </w:tr>
      <w:tr w:rsidR="00E91B1C" w:rsidRPr="00E91B1C" w14:paraId="1851F657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509D3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50723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DE9783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0B659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E8178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8099FE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44724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91B1C" w:rsidRPr="00E91B1C" w14:paraId="3B2B8434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B6415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98CB0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55CA4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5E0C6AF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1D7167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22A3CD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011C71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7A42474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F7B9A9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3E6F7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EBEAA2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2,2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13936D9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19E0339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4928EE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4248A3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0557694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764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  <w:p w14:paraId="6F6C3F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A366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4C4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,971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A3573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4B5E053E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9B2DB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AC6D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F7E6A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1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5965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79698B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6D827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4F31FA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8</w:t>
            </w:r>
          </w:p>
        </w:tc>
      </w:tr>
      <w:tr w:rsidR="00E91B1C" w:rsidRPr="00E91B1C" w14:paraId="32F8959F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0FBFE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59B2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327EE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2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63C06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7D1D2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78C65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40164F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96</w:t>
            </w:r>
          </w:p>
        </w:tc>
      </w:tr>
      <w:tr w:rsidR="00E91B1C" w:rsidRPr="00E91B1C" w14:paraId="52E0BAF5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590C3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A8D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5B95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2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0317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B57A0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1734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753BF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83</w:t>
            </w:r>
          </w:p>
        </w:tc>
      </w:tr>
      <w:tr w:rsidR="00E91B1C" w:rsidRPr="00E91B1C" w14:paraId="1284E1D2" w14:textId="77777777" w:rsidTr="003943F2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2712B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13A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8D7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01E29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5D4C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8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3BB99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74A90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71</w:t>
            </w:r>
          </w:p>
        </w:tc>
      </w:tr>
      <w:tr w:rsidR="00E91B1C" w:rsidRPr="00E91B1C" w14:paraId="256B797E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ED7F7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39FF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1AB7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EAFE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443F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B59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AA61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96</w:t>
            </w:r>
          </w:p>
        </w:tc>
      </w:tr>
      <w:tr w:rsidR="00E91B1C" w:rsidRPr="00E91B1C" w14:paraId="59D28B6D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720924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981D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1A09B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97774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6BEF1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640E9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3340D90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247</w:t>
            </w:r>
          </w:p>
        </w:tc>
      </w:tr>
      <w:tr w:rsidR="00E91B1C" w:rsidRPr="00E91B1C" w14:paraId="238AC898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D3BC3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8B64C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4ACF2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79EC2B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744D6C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59434C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05C9A3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5124819A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E3E403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53265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9682D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,8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7CA868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63CFB76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32BBC5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6881A8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0F845A21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CC2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  <w:p w14:paraId="331E80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lastRenderedPageBreak/>
              <w:t>(Median Donor Age: 4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BBB2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lastRenderedPageBreak/>
              <w:t>≤ 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85F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,755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3DA2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563DE13E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3826CC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40D1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6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7C2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37A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8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63125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FD52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13A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37</w:t>
            </w:r>
          </w:p>
        </w:tc>
      </w:tr>
      <w:tr w:rsidR="00E91B1C" w:rsidRPr="00E91B1C" w14:paraId="35AFF094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EF6EF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5B458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85FC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93FC1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5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4DF12BD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2B9F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8C83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31</w:t>
            </w:r>
          </w:p>
        </w:tc>
      </w:tr>
      <w:tr w:rsidR="00E91B1C" w:rsidRPr="00E91B1C" w14:paraId="7577A363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9AD20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12E4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9E5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222B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3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1FE511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78D00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D1174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2</w:t>
            </w:r>
          </w:p>
        </w:tc>
      </w:tr>
      <w:tr w:rsidR="00E91B1C" w:rsidRPr="00E91B1C" w14:paraId="7A6B7552" w14:textId="77777777" w:rsidTr="003943F2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9C3F2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D8A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BCB7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CE8DD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8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0C84B3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F5D1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85146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97</w:t>
            </w:r>
          </w:p>
        </w:tc>
      </w:tr>
      <w:tr w:rsidR="00E91B1C" w:rsidRPr="00E91B1C" w14:paraId="186F2D7F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780D1D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DD85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0D81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4EF8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9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2B128D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9950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719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97</w:t>
            </w:r>
          </w:p>
        </w:tc>
      </w:tr>
      <w:tr w:rsidR="00E91B1C" w:rsidRPr="00E91B1C" w14:paraId="4C6CF3B8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C31304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6BCE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A7B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4B7D8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6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61B5D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9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5107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540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25</w:t>
            </w:r>
          </w:p>
        </w:tc>
      </w:tr>
      <w:tr w:rsidR="00E91B1C" w:rsidRPr="00E91B1C" w14:paraId="54584992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ACEA8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2C65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3070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744EB8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0B0595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4CC0A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88A61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ECA0F67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A0B4C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9575C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D434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,6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55EB167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6CA35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8510F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E770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3867DC7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DDF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  <w:p w14:paraId="1735E4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9AA8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FDC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87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BE6D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682E1D78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99419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9A3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8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1FE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FF70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8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8888E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A69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61E1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07</w:t>
            </w:r>
          </w:p>
        </w:tc>
      </w:tr>
      <w:tr w:rsidR="00E91B1C" w:rsidRPr="00E91B1C" w14:paraId="69A6230D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C2D63C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58B0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984034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87E0A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8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658CB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9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84742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67BC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39</w:t>
            </w:r>
          </w:p>
        </w:tc>
      </w:tr>
      <w:tr w:rsidR="00E91B1C" w:rsidRPr="00E91B1C" w14:paraId="546972A0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59B8B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520E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0812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C613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0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FF709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9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2C63C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FD9C7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42</w:t>
            </w:r>
          </w:p>
        </w:tc>
      </w:tr>
      <w:tr w:rsidR="00E91B1C" w:rsidRPr="00E91B1C" w14:paraId="0046FADA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C5F50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79E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7F7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8DBC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0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77698C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ECD0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C3FC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50</w:t>
            </w:r>
          </w:p>
        </w:tc>
      </w:tr>
      <w:tr w:rsidR="00E91B1C" w:rsidRPr="00E91B1C" w14:paraId="533034F1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E123CF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972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BA46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5DD7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6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E1CA2A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857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E293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54</w:t>
            </w:r>
          </w:p>
        </w:tc>
      </w:tr>
      <w:tr w:rsidR="00E91B1C" w:rsidRPr="00E91B1C" w14:paraId="4B555BE7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B6BD51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AE7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DE3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1613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0AFF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C96E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566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58</w:t>
            </w:r>
          </w:p>
        </w:tc>
      </w:tr>
      <w:tr w:rsidR="00E91B1C" w:rsidRPr="00E91B1C" w14:paraId="16A88952" w14:textId="77777777" w:rsidTr="003943F2">
        <w:trPr>
          <w:trHeight w:val="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4B384D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FAD5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DDD40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31C48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7817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FF63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874D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226ABCBC" w14:textId="77777777" w:rsidTr="003943F2">
        <w:trPr>
          <w:trHeight w:val="70"/>
        </w:trPr>
        <w:tc>
          <w:tcPr>
            <w:tcW w:w="2330" w:type="dxa"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AA8DDB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4D8D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28AC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66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7864D1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4EB82D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AD65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26D9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bookmarkEnd w:id="0"/>
    </w:tbl>
    <w:p w14:paraId="73D72B65" w14:textId="77777777" w:rsidR="00E91B1C" w:rsidRPr="00E91B1C" w:rsidRDefault="00E91B1C" w:rsidP="00E91B1C">
      <w:pPr>
        <w:spacing w:line="259" w:lineRule="auto"/>
        <w:rPr>
          <w:rFonts w:ascii="Times New Roman" w:eastAsia="Aptos" w:hAnsi="Times New Roman" w:cs="Times New Roman"/>
          <w:b/>
          <w:bCs/>
          <w:sz w:val="16"/>
          <w:szCs w:val="16"/>
        </w:rPr>
      </w:pPr>
    </w:p>
    <w:p w14:paraId="20A8BD40" w14:textId="77777777" w:rsidR="00E91B1C" w:rsidRPr="00E91B1C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E91B1C">
        <w:rPr>
          <w:rFonts w:ascii="Times New Roman" w:eastAsia="Aptos" w:hAnsi="Times New Roman" w:cs="Times New Roman"/>
          <w:b/>
          <w:bCs/>
          <w:sz w:val="22"/>
          <w:szCs w:val="22"/>
        </w:rPr>
        <w:t xml:space="preserve">Legend: </w:t>
      </w:r>
      <w:r w:rsidRPr="00E91B1C">
        <w:rPr>
          <w:rFonts w:ascii="Times New Roman" w:eastAsia="Aptos" w:hAnsi="Times New Roman" w:cs="Times New Roman"/>
          <w:sz w:val="22"/>
          <w:szCs w:val="22"/>
        </w:rPr>
        <w:t>Adjusted hazard ratios (</w:t>
      </w:r>
      <w:proofErr w:type="spellStart"/>
      <w:r w:rsidRPr="00E91B1C">
        <w:rPr>
          <w:rFonts w:ascii="Times New Roman" w:eastAsia="Aptos" w:hAnsi="Times New Roman" w:cs="Times New Roman"/>
          <w:sz w:val="22"/>
          <w:szCs w:val="22"/>
        </w:rPr>
        <w:t>aHR</w:t>
      </w:r>
      <w:proofErr w:type="spellEnd"/>
      <w:r w:rsidRPr="00E91B1C">
        <w:rPr>
          <w:rFonts w:ascii="Times New Roman" w:eastAsia="Aptos" w:hAnsi="Times New Roman" w:cs="Times New Roman"/>
          <w:sz w:val="22"/>
          <w:szCs w:val="22"/>
        </w:rPr>
        <w:t>) were determined using multivariate Cox regression models adjusted for recipient characteristics (sex, BMI, blood group, race/ethnicity, history of diabetes, history of dialysis, primary indication for LT, functional status, and MELD-Na score), donor characteristics (sex, primary cause of death, race/ethnicity, BMI, and organ characteristics (whole organ or split organ), as well as the year of transplantation, warm ischemia time (WIT), and cold ischemia time (CIT).</w:t>
      </w:r>
    </w:p>
    <w:p w14:paraId="047107F6" w14:textId="77777777" w:rsidR="00E91B1C" w:rsidRPr="00E91B1C" w:rsidRDefault="00E91B1C" w:rsidP="00E91B1C">
      <w:pPr>
        <w:spacing w:line="259" w:lineRule="auto"/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E91B1C">
        <w:rPr>
          <w:rFonts w:ascii="Times New Roman" w:eastAsia="Aptos" w:hAnsi="Times New Roman" w:cs="Times New Roman"/>
          <w:b/>
          <w:bCs/>
          <w:sz w:val="22"/>
          <w:szCs w:val="22"/>
        </w:rPr>
        <w:br w:type="page"/>
      </w:r>
    </w:p>
    <w:p w14:paraId="7F4B1552" w14:textId="77777777" w:rsidR="00E91B1C" w:rsidRPr="00E91B1C" w:rsidRDefault="00E91B1C" w:rsidP="00E91B1C">
      <w:pPr>
        <w:spacing w:line="259" w:lineRule="auto"/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E91B1C">
        <w:rPr>
          <w:rFonts w:ascii="Times New Roman" w:eastAsia="Aptos" w:hAnsi="Times New Roman" w:cs="Times New Roman"/>
          <w:b/>
          <w:bCs/>
          <w:sz w:val="22"/>
          <w:szCs w:val="22"/>
        </w:rPr>
        <w:lastRenderedPageBreak/>
        <w:t xml:space="preserve">Table S4. </w:t>
      </w:r>
      <w:r w:rsidRPr="00E91B1C">
        <w:rPr>
          <w:rFonts w:ascii="Times New Roman" w:eastAsia="Aptos" w:hAnsi="Times New Roman" w:cs="Times New Roman"/>
          <w:sz w:val="22"/>
          <w:szCs w:val="22"/>
        </w:rPr>
        <w:t>Adjusted hazard ratios (</w:t>
      </w:r>
      <w:proofErr w:type="spellStart"/>
      <w:r w:rsidRPr="00E91B1C">
        <w:rPr>
          <w:rFonts w:ascii="Times New Roman" w:eastAsia="Aptos" w:hAnsi="Times New Roman" w:cs="Times New Roman"/>
          <w:sz w:val="22"/>
          <w:szCs w:val="22"/>
        </w:rPr>
        <w:t>aHR</w:t>
      </w:r>
      <w:proofErr w:type="spellEnd"/>
      <w:r w:rsidRPr="00E91B1C">
        <w:rPr>
          <w:rFonts w:ascii="Times New Roman" w:eastAsia="Aptos" w:hAnsi="Times New Roman" w:cs="Times New Roman"/>
          <w:sz w:val="22"/>
          <w:szCs w:val="22"/>
        </w:rPr>
        <w:t xml:space="preserve">) for graft loss, categorized by donor-recipient age groups. The </w:t>
      </w:r>
      <w:proofErr w:type="spellStart"/>
      <w:r w:rsidRPr="00E91B1C">
        <w:rPr>
          <w:rFonts w:ascii="Times New Roman" w:eastAsia="Aptos" w:hAnsi="Times New Roman" w:cs="Times New Roman"/>
          <w:sz w:val="22"/>
          <w:szCs w:val="22"/>
        </w:rPr>
        <w:t>aHRs</w:t>
      </w:r>
      <w:proofErr w:type="spellEnd"/>
      <w:r w:rsidRPr="00E91B1C">
        <w:rPr>
          <w:rFonts w:ascii="Times New Roman" w:eastAsia="Aptos" w:hAnsi="Times New Roman" w:cs="Times New Roman"/>
          <w:sz w:val="22"/>
          <w:szCs w:val="22"/>
        </w:rPr>
        <w:t xml:space="preserve"> were calculated using recipients of organs from donors aged at or below the median age as the reference group.</w:t>
      </w:r>
    </w:p>
    <w:p w14:paraId="7E7DEA63" w14:textId="77777777" w:rsidR="00E91B1C" w:rsidRPr="00E91B1C" w:rsidRDefault="00E91B1C" w:rsidP="00E91B1C">
      <w:pPr>
        <w:spacing w:line="259" w:lineRule="auto"/>
        <w:rPr>
          <w:rFonts w:ascii="Times New Roman" w:eastAsia="Aptos" w:hAnsi="Times New Roman" w:cs="Times New Roman"/>
          <w:b/>
          <w:bCs/>
          <w:sz w:val="22"/>
          <w:szCs w:val="22"/>
        </w:rPr>
      </w:pPr>
    </w:p>
    <w:tbl>
      <w:tblPr>
        <w:tblW w:w="9526" w:type="dxa"/>
        <w:tblLook w:val="04A0" w:firstRow="1" w:lastRow="0" w:firstColumn="1" w:lastColumn="0" w:noHBand="0" w:noVBand="1"/>
      </w:tblPr>
      <w:tblGrid>
        <w:gridCol w:w="2330"/>
        <w:gridCol w:w="2040"/>
        <w:gridCol w:w="1170"/>
        <w:gridCol w:w="756"/>
        <w:gridCol w:w="1044"/>
        <w:gridCol w:w="1016"/>
        <w:gridCol w:w="64"/>
        <w:gridCol w:w="1106"/>
      </w:tblGrid>
      <w:tr w:rsidR="00E91B1C" w:rsidRPr="00E91B1C" w14:paraId="1ADE7F41" w14:textId="77777777" w:rsidTr="003943F2">
        <w:trPr>
          <w:trHeight w:val="457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5E5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bookmarkStart w:id="1" w:name="_Hlk202615490"/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cipient Age (Years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125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Donor Age (Years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A0A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n. Patients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959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aHR</w:t>
            </w:r>
            <w:proofErr w:type="spellEnd"/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5DA3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1480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64D2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E91B1C" w:rsidRPr="00E91B1C" w14:paraId="7B754302" w14:textId="77777777" w:rsidTr="003943F2">
        <w:trPr>
          <w:trHeight w:val="115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4A1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-18</w:t>
            </w:r>
          </w:p>
          <w:p w14:paraId="667D307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1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A160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C1C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,036</w:t>
            </w:r>
          </w:p>
        </w:tc>
        <w:tc>
          <w:tcPr>
            <w:tcW w:w="3986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1F93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6A98E146" w14:textId="77777777" w:rsidTr="00E91B1C">
        <w:trPr>
          <w:trHeight w:val="12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C989E6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600FCC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.1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EEE3C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49B9A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074F4E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1E400A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.7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vAlign w:val="bottom"/>
            <w:hideMark/>
          </w:tcPr>
          <w:p w14:paraId="42F921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35</w:t>
            </w:r>
          </w:p>
        </w:tc>
      </w:tr>
      <w:tr w:rsidR="00E91B1C" w:rsidRPr="00E91B1C" w14:paraId="08A7E7D1" w14:textId="77777777" w:rsidTr="003943F2">
        <w:trPr>
          <w:trHeight w:val="278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60729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368A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.1-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2CF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0F1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E56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82F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B8E7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55</w:t>
            </w:r>
          </w:p>
        </w:tc>
      </w:tr>
      <w:tr w:rsidR="00E91B1C" w:rsidRPr="00E91B1C" w14:paraId="08E529AF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C7504C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54D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.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ADB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09CC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AD82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33EE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215C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54</w:t>
            </w:r>
          </w:p>
        </w:tc>
      </w:tr>
      <w:tr w:rsidR="00E91B1C" w:rsidRPr="00E91B1C" w14:paraId="6F841370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A7CD9F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2C3C0B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5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AC3EA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907B3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9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7784A6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CCC23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.3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vAlign w:val="bottom"/>
            <w:hideMark/>
          </w:tcPr>
          <w:p w14:paraId="1E77A8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47077388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8EAAD5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E08D3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B8CA7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3C8E0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52259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D02F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5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6AC5F2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77</w:t>
            </w:r>
          </w:p>
        </w:tc>
      </w:tr>
      <w:tr w:rsidR="00E91B1C" w:rsidRPr="00E91B1C" w14:paraId="6703C279" w14:textId="77777777" w:rsidTr="003943F2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3E7F51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4B1135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3F06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4EC5B3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744C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96B7B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311A5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025B31F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6489C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AAA01E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7187F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1E0E19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B3A3FC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4ACC5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318F9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EECC095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155950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B426B6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E1E59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D5D8DE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91A76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7437E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3646E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CABD6E3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4F9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301E0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A20C5F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,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65670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D207F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2C8B07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082774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036643F" w14:textId="77777777" w:rsidTr="003943F2">
        <w:trPr>
          <w:trHeight w:val="224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FC49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.1-30</w:t>
            </w:r>
          </w:p>
          <w:p w14:paraId="5006A8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3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B45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19301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43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F57391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2186A882" w14:textId="77777777" w:rsidTr="003943F2">
        <w:trPr>
          <w:trHeight w:val="22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1B0C1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A3A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4.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67D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C174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3B48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80628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1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950883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75</w:t>
            </w:r>
          </w:p>
        </w:tc>
      </w:tr>
      <w:tr w:rsidR="00E91B1C" w:rsidRPr="00E91B1C" w14:paraId="20ACDD4E" w14:textId="77777777" w:rsidTr="003943F2">
        <w:trPr>
          <w:trHeight w:val="23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5FB46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B4D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5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ABC9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9198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1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A41B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BA3D7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D3C1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83</w:t>
            </w:r>
          </w:p>
        </w:tc>
      </w:tr>
      <w:tr w:rsidR="00E91B1C" w:rsidRPr="00E91B1C" w14:paraId="46A93CF1" w14:textId="77777777" w:rsidTr="003943F2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2B2C3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C11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E5EB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54F9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FC83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4AAA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28C97D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7</w:t>
            </w:r>
          </w:p>
        </w:tc>
      </w:tr>
      <w:tr w:rsidR="00E91B1C" w:rsidRPr="00E91B1C" w14:paraId="719C73A6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593B86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F1518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746FC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9501EE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1BE23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671B1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32A4A6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E91B1C" w:rsidRPr="00E91B1C" w14:paraId="751D5C73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A0D97D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687331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BBF58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6B46A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2682A1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1248F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9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02A7A97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E91B1C" w:rsidRPr="00E91B1C" w14:paraId="3CEA2A4D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2708B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29C42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FAEAB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B091B2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76430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993CD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4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637920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91B1C" w:rsidRPr="00E91B1C" w14:paraId="263D13E4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E65AD4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DB6614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8BFAA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BF90C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C6852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92BB96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5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D75AB6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6878EF15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30CF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B8F41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1D77A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28201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07880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9F302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ABAB9D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38498B51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8E1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26DFD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09F1F3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9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37DD77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DC124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5AC3B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B6E0F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3BE403B9" w14:textId="77777777" w:rsidTr="003943F2">
        <w:trPr>
          <w:trHeight w:val="179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264F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.1-35</w:t>
            </w:r>
          </w:p>
          <w:p w14:paraId="579816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3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7AE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839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77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2BE45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02BD6EA4" w14:textId="77777777" w:rsidTr="003943F2">
        <w:trPr>
          <w:trHeight w:val="107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56F9E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0B3F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6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439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30AE9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9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A767D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4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46B24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4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19F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98</w:t>
            </w:r>
          </w:p>
        </w:tc>
      </w:tr>
      <w:tr w:rsidR="00E91B1C" w:rsidRPr="00E91B1C" w14:paraId="315202C2" w14:textId="77777777" w:rsidTr="003943F2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84A47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301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F7A2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3CF2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7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2AEA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1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7A93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4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82BB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34</w:t>
            </w:r>
          </w:p>
        </w:tc>
      </w:tr>
      <w:tr w:rsidR="00E91B1C" w:rsidRPr="00E91B1C" w14:paraId="677231F2" w14:textId="77777777" w:rsidTr="003943F2">
        <w:trPr>
          <w:trHeight w:val="14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240AC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7D8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4446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E0C4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5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C818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3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1FB1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3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5ACC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91</w:t>
            </w:r>
          </w:p>
        </w:tc>
      </w:tr>
      <w:tr w:rsidR="00E91B1C" w:rsidRPr="00E91B1C" w14:paraId="7D51B015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2F2ED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C9A9A7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22550E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C9E71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9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57C1B6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29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4533BC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9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CE08B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E91B1C" w:rsidRPr="00E91B1C" w14:paraId="3CA8257E" w14:textId="77777777" w:rsidTr="003943F2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1DD0D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F2C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552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98045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5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EB9A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7AE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1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4BEB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96</w:t>
            </w:r>
          </w:p>
        </w:tc>
      </w:tr>
      <w:tr w:rsidR="00E91B1C" w:rsidRPr="00E91B1C" w14:paraId="73F19283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9B326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8DA7F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14DFC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7C962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33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3CAC0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3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</w:tcPr>
          <w:p w14:paraId="045A62E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81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A9227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6F21CC5A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58E95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A0BA2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B7834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D81F62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DCC00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632237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C8757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0A0549B5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996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B0B04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0C8B2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66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E736C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D09D8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DB94B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89728C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2BD53A4D" w14:textId="77777777" w:rsidTr="003943F2">
        <w:trPr>
          <w:trHeight w:val="161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95EE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5.1-40</w:t>
            </w:r>
          </w:p>
          <w:p w14:paraId="1EEA759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3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E32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2EE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13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1FF3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5585E65B" w14:textId="77777777" w:rsidTr="00E91B1C">
        <w:trPr>
          <w:trHeight w:val="188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2A63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B449D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9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25257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BF0D8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9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19B44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CB1240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.4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42BFDCC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28A6FA65" w14:textId="77777777" w:rsidTr="00E91B1C">
        <w:trPr>
          <w:trHeight w:val="116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E31B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F8FEF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FE0D7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FC97D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FE79EC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3C424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03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36CB19B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E91B1C" w:rsidRPr="00E91B1C" w14:paraId="01E8618D" w14:textId="77777777" w:rsidTr="00E91B1C">
        <w:trPr>
          <w:trHeight w:val="215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E0B7E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FBF0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F3832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9FCE70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0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63792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CF41B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4BC5E4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11</w:t>
            </w:r>
          </w:p>
        </w:tc>
      </w:tr>
      <w:tr w:rsidR="00E91B1C" w:rsidRPr="00E91B1C" w14:paraId="0F67B915" w14:textId="77777777" w:rsidTr="00E91B1C">
        <w:trPr>
          <w:trHeight w:val="224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F30B1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FDDD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174A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E8052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2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BEBBAD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D6CDA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63F6D5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55</w:t>
            </w:r>
          </w:p>
        </w:tc>
      </w:tr>
      <w:tr w:rsidR="00E91B1C" w:rsidRPr="00E91B1C" w14:paraId="39A0BBD6" w14:textId="77777777" w:rsidTr="00E91B1C">
        <w:trPr>
          <w:trHeight w:val="161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9340A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C7E39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181E0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E8FF01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2F97F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89030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3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3EA421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91B1C" w:rsidRPr="00E91B1C" w14:paraId="1069BC5E" w14:textId="77777777" w:rsidTr="00E91B1C">
        <w:trPr>
          <w:trHeight w:val="161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652CC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17910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C70FF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607B2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04BB4A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35F377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2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6E0FD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43</w:t>
            </w:r>
          </w:p>
        </w:tc>
      </w:tr>
      <w:tr w:rsidR="00E91B1C" w:rsidRPr="00E91B1C" w14:paraId="4BFD5113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36C23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6A2D4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FBE6A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7198D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2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A637FB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6269C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.5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325041E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018F8794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01C20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2060D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D34669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E518B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95308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171EB9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A6862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E5AE9C2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A50F2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E6CAD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A515C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,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E4F35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FB861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F77ED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6D5AD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AD08119" w14:textId="77777777" w:rsidTr="003943F2">
        <w:trPr>
          <w:trHeight w:val="170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6B4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  <w:p w14:paraId="6219E4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4364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3F0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61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9D18E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3E7712B2" w14:textId="77777777" w:rsidTr="00E91B1C">
        <w:trPr>
          <w:trHeight w:val="188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BF584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4ED17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9A71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E0A50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CD06C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3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2E6AA2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061A6A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62</w:t>
            </w:r>
          </w:p>
        </w:tc>
      </w:tr>
      <w:tr w:rsidR="00E91B1C" w:rsidRPr="00E91B1C" w14:paraId="381E0BA4" w14:textId="77777777" w:rsidTr="003943F2">
        <w:trPr>
          <w:trHeight w:val="21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914FE3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9961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FD1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17A4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0A3CC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C9D3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8C9FDE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26</w:t>
            </w:r>
          </w:p>
        </w:tc>
      </w:tr>
      <w:tr w:rsidR="00E91B1C" w:rsidRPr="00E91B1C" w14:paraId="2F06AE86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3B157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565DB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F9EC9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99687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EE664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7B025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3BA7CA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E91B1C" w:rsidRPr="00E91B1C" w14:paraId="7E59E08C" w14:textId="77777777" w:rsidTr="003943F2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E622A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F76A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B570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9A596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4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764BA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E650A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2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7541F4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89</w:t>
            </w:r>
          </w:p>
        </w:tc>
      </w:tr>
      <w:tr w:rsidR="00E91B1C" w:rsidRPr="00E91B1C" w14:paraId="3A654E7B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90846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D97E93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7DAE1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30DF67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9B4F0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D6ACF4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59E065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9</w:t>
            </w:r>
          </w:p>
        </w:tc>
      </w:tr>
      <w:tr w:rsidR="00E91B1C" w:rsidRPr="00E91B1C" w14:paraId="15EC3E1D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B80A4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13721E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B1B733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72064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0C788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1D7FE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63D3A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12</w:t>
            </w:r>
          </w:p>
        </w:tc>
      </w:tr>
      <w:tr w:rsidR="00E91B1C" w:rsidRPr="00E91B1C" w14:paraId="4F8DA109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31799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B68C1D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CE0C5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5FDC1F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305D9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26478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.5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136CC9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</w:tr>
      <w:tr w:rsidR="00E91B1C" w:rsidRPr="00E91B1C" w14:paraId="32072432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767C3F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2D5B19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B0A1BE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DDC91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1D54A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E91D1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B10E3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41F8276" w14:textId="77777777" w:rsidTr="00E91B1C">
        <w:trPr>
          <w:trHeight w:val="134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70470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056EC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1BD145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,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DC14B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B75AD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C9DED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1AD65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1B61F7D" w14:textId="77777777" w:rsidTr="003943F2">
        <w:trPr>
          <w:trHeight w:val="179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CC7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  <w:p w14:paraId="3BE1430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4F0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9CE5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,712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DCC6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14A4AB35" w14:textId="77777777" w:rsidTr="00E91B1C">
        <w:trPr>
          <w:trHeight w:val="197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2E2E5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9CE9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1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FB308E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26A7D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A6199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8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D5ABAD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7CBDB3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64</w:t>
            </w:r>
          </w:p>
        </w:tc>
      </w:tr>
      <w:tr w:rsidR="00E91B1C" w:rsidRPr="00E91B1C" w14:paraId="18CF55AD" w14:textId="77777777" w:rsidTr="00E91B1C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C48D26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0BD154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0E55C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A118E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E813BB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EDBB6C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1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E0033C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2</w:t>
            </w:r>
          </w:p>
        </w:tc>
      </w:tr>
      <w:tr w:rsidR="00E91B1C" w:rsidRPr="00E91B1C" w14:paraId="1F9A6D9C" w14:textId="77777777" w:rsidTr="00E91B1C">
        <w:trPr>
          <w:trHeight w:val="14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516956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E6E7C2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F9E38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3F3909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1FDBF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EA2ADC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01F142C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24BE6622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26BB3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8CFE8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B1BC4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35AB1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96726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52EC9E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4F0598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</w:tr>
      <w:tr w:rsidR="00E91B1C" w:rsidRPr="00E91B1C" w14:paraId="25F6A884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760FEE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F204B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503D8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F8A31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38AE0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1D0AD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1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5D8DDA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3214AB91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2AB99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C1C9F4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1167EA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7055E5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4011B6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9860D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75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6AF67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7C16A8EA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E06AB3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0E28E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E9409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04316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8C997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8C613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5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1EA7E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E91B1C" w:rsidRPr="00E91B1C" w14:paraId="2D505262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C5B26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E587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84007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A11D1B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A7D5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9AC6A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26913F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530125BA" w14:textId="77777777" w:rsidTr="003943F2">
        <w:trPr>
          <w:trHeight w:val="161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D7537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CD78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9DB91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,5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D347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7775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7F673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74B15B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1725795" w14:textId="77777777" w:rsidTr="003943F2">
        <w:trPr>
          <w:trHeight w:val="89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1121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  <w:p w14:paraId="223BDF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3BB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703F1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,38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300D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408D794D" w14:textId="77777777" w:rsidTr="003943F2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A96ECA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0E6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3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F33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472D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A6ED0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DF616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3A9B4E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88</w:t>
            </w:r>
          </w:p>
        </w:tc>
      </w:tr>
      <w:tr w:rsidR="00E91B1C" w:rsidRPr="00E91B1C" w14:paraId="7A1AA99A" w14:textId="77777777" w:rsidTr="00E91B1C">
        <w:trPr>
          <w:trHeight w:val="21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E735D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AC6CD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7D46B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B3E53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11134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C0FA72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1F8CDD8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E91B1C" w:rsidRPr="00E91B1C" w14:paraId="27F8DC42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BE96FE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577E8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41AD93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50CA0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07050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FBD99C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07C191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E91B1C" w:rsidRPr="00E91B1C" w14:paraId="3A615C65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1269F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1B83AD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3B5DC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2D4A81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3416A4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F97CD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3DBA97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75FF092B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422575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47EB8B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C804E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157C7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F99B63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6F0C1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5D35DA2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6DD44473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40FB2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93636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FD063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8975D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1E284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A05BB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7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08F9AFA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4D7726D0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352E5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E2C74C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A880D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07C80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.0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36953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1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AC13A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.1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1DF45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7E3CAF63" w14:textId="77777777" w:rsidTr="00E91B1C">
        <w:trPr>
          <w:trHeight w:val="251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6F18C69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4875E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835D88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4C021C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9DDE4B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09CAE4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5D7AE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63CC061" w14:textId="77777777" w:rsidTr="00E91B1C">
        <w:trPr>
          <w:trHeight w:val="251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9216F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2C0BD4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72B07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,8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8C862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A7964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E006D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164E1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77A441A1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AD1D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 xml:space="preserve">55.1-60 </w:t>
            </w:r>
          </w:p>
          <w:p w14:paraId="434D11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F6BE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ABB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,138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8B0D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2FF067A5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376A9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A4FE3F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4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5E95B5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460EB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526F7A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2F824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68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04A7AEF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E91B1C" w:rsidRPr="00E91B1C" w14:paraId="47DD2A18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4C4DF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C2EA2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9DBC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547646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2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EE3AD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7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F8762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27D8EB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75</w:t>
            </w:r>
          </w:p>
        </w:tc>
      </w:tr>
      <w:tr w:rsidR="00E91B1C" w:rsidRPr="00E91B1C" w14:paraId="59CA130E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AA4A60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981FC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AC8A5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3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E7CB30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0EE0A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7236D8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19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052E3C4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2C32034F" w14:textId="77777777" w:rsidTr="00E91B1C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849D59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393724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A93A34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2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CEC79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6FCC8C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9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AAF98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D87576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72740CFC" w14:textId="77777777" w:rsidTr="00E91B1C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5B5BA3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7B521D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ADF79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A4C2D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771DC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629CC2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C8AC35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3</w:t>
            </w:r>
          </w:p>
        </w:tc>
      </w:tr>
      <w:tr w:rsidR="00E91B1C" w:rsidRPr="00E91B1C" w14:paraId="41F6E73E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92304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F6F899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4FD8A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DAF3A9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667502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47AC2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09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349136F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E91B1C" w:rsidRPr="00E91B1C" w14:paraId="478996B9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81207D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6C4C16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53BE8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65FDC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68D23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FA057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54808E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1FB249EF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46822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9F22D8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ACA1A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46625F1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46E5DD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7B7423C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318D95A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02072A82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5CB26C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D9A4DD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3A842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2,2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3906B1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50DF819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297AD3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68117D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24284024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65C6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  <w:p w14:paraId="71437E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9ECD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FA08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,971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8E9C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1DBEC760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73176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99FDA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A4F4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1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4DE7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7AE68D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8F9802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26B58B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28</w:t>
            </w:r>
          </w:p>
        </w:tc>
      </w:tr>
      <w:tr w:rsidR="00E91B1C" w:rsidRPr="00E91B1C" w14:paraId="66B360A5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AF36F1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F893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64720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2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B7C77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26BF3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271015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6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744DC6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79</w:t>
            </w:r>
          </w:p>
        </w:tc>
      </w:tr>
      <w:tr w:rsidR="00E91B1C" w:rsidRPr="00E91B1C" w14:paraId="0E2CD843" w14:textId="77777777" w:rsidTr="00E91B1C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A8F93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110DB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EAED6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2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47A53A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0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3E8A3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7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EE6C9D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36DB17C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91B1C" w:rsidRPr="00E91B1C" w14:paraId="39F7E707" w14:textId="77777777" w:rsidTr="00E91B1C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9712C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5B4B5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0A0552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1F0D65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F5AF7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FD6096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13359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7449DC5F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666D1C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9CD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25E5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0A53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2E4C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3D233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07C86B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83</w:t>
            </w:r>
          </w:p>
        </w:tc>
      </w:tr>
      <w:tr w:rsidR="00E91B1C" w:rsidRPr="00E91B1C" w14:paraId="1D4EE2B2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0980EF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481F2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84935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B84A37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A7FD6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545CDE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11F920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91B1C" w:rsidRPr="00E91B1C" w14:paraId="3B5A21E4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65B8FF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1AE03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BBA656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38D0C92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3CC2BC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15C0D65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21EA7A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2DF3F45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BD2EC6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5C373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633A2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1,8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25E1E2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65B58B8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00B5DAE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5B9AF6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02602768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B35D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lastRenderedPageBreak/>
              <w:t>65.1-70</w:t>
            </w:r>
          </w:p>
          <w:p w14:paraId="5C9DA2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AD6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3CA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3,755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7F014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31006B5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DD47F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D457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6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F2CA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8068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6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74200A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FE1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2AA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266</w:t>
            </w:r>
          </w:p>
        </w:tc>
      </w:tr>
      <w:tr w:rsidR="00E91B1C" w:rsidRPr="00E91B1C" w14:paraId="558DD617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822F1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89308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1714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974261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40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7E654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9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441D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6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24B70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52</w:t>
            </w:r>
          </w:p>
        </w:tc>
      </w:tr>
      <w:tr w:rsidR="00E91B1C" w:rsidRPr="00E91B1C" w14:paraId="23A93C18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D5B0EB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F811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7C1D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C75472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35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6A3867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F7121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7EAC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95</w:t>
            </w:r>
          </w:p>
        </w:tc>
      </w:tr>
      <w:tr w:rsidR="00E91B1C" w:rsidRPr="00E91B1C" w14:paraId="14C07B9F" w14:textId="77777777" w:rsidTr="00E91B1C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E7339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5760E2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D09F1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17D7F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6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367E643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1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9D863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2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D669D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E91B1C" w:rsidRPr="00E91B1C" w14:paraId="6B883D41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753347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E0F96F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71E3E6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E4C6DE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56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4521F0A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5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219B1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3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EC3E07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:rsidR="00E91B1C" w:rsidRPr="00E91B1C" w14:paraId="388C456A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4A2CDA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4B7DD2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CAAF8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60F2B7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76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7F027A8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D24274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F0471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91B1C" w:rsidRPr="00E91B1C" w14:paraId="748A4842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84FC09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9CF6F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BC2B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43D783D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DEABEC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A5BE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789F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41F1E86E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7802F67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B577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C7FEA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,6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7380D77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0D6835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79605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72E61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2E66E4AE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EA94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  <w:p w14:paraId="48605F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(Median Donor Age: 4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7152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≤ 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34478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787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A7BF6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E91B1C" w:rsidRPr="00E91B1C" w14:paraId="4826B7B2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C5FB0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9FE5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48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0119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CEFB7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6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0490B2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1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2AE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04F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290</w:t>
            </w:r>
          </w:p>
        </w:tc>
      </w:tr>
      <w:tr w:rsidR="00E91B1C" w:rsidRPr="00E91B1C" w14:paraId="4E6F1BE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06212E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7B658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F2EE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FBFBA2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20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9559D9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5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8CB7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5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7401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18</w:t>
            </w:r>
          </w:p>
        </w:tc>
      </w:tr>
      <w:tr w:rsidR="00E91B1C" w:rsidRPr="00E91B1C" w14:paraId="442FBA93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78E89B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471E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6B1F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1A242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4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28E43C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7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0394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8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769B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83</w:t>
            </w:r>
          </w:p>
        </w:tc>
      </w:tr>
      <w:tr w:rsidR="00E91B1C" w:rsidRPr="00E91B1C" w14:paraId="77A0D107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61573B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4226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949E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84CD0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781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7BA628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2BED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9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402A3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604</w:t>
            </w:r>
          </w:p>
        </w:tc>
      </w:tr>
      <w:tr w:rsidR="00E91B1C" w:rsidRPr="00E91B1C" w14:paraId="4A819CE7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F7FF13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534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DA5F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84E6F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.01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229DDE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42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3CB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41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2249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66</w:t>
            </w:r>
          </w:p>
        </w:tc>
      </w:tr>
      <w:tr w:rsidR="00E91B1C" w:rsidRPr="00E91B1C" w14:paraId="0169FCC8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96D15A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5337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416C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19984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907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364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38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B653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2.1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6092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0.824</w:t>
            </w:r>
          </w:p>
        </w:tc>
      </w:tr>
      <w:tr w:rsidR="00E91B1C" w:rsidRPr="00E91B1C" w14:paraId="3148AE36" w14:textId="77777777" w:rsidTr="003943F2">
        <w:trPr>
          <w:trHeight w:val="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A1346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085293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8A300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361D76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1A0A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CCE1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F3427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91B1C" w:rsidRPr="00E91B1C" w14:paraId="6A59F59D" w14:textId="77777777" w:rsidTr="003943F2">
        <w:trPr>
          <w:trHeight w:val="70"/>
        </w:trPr>
        <w:tc>
          <w:tcPr>
            <w:tcW w:w="2330" w:type="dxa"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C501A3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09BC1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80B21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1,66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2C3CF4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98FAF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5C25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226175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bookmarkEnd w:id="1"/>
    </w:tbl>
    <w:p w14:paraId="18306ACB" w14:textId="77777777" w:rsidR="00E91B1C" w:rsidRPr="00E91B1C" w:rsidRDefault="00E91B1C" w:rsidP="00E91B1C">
      <w:pPr>
        <w:spacing w:line="259" w:lineRule="auto"/>
        <w:rPr>
          <w:rFonts w:ascii="Times New Roman" w:eastAsia="Aptos" w:hAnsi="Times New Roman" w:cs="Times New Roman"/>
          <w:b/>
          <w:bCs/>
          <w:sz w:val="16"/>
          <w:szCs w:val="16"/>
        </w:rPr>
      </w:pPr>
    </w:p>
    <w:p w14:paraId="147DB0A9" w14:textId="77777777" w:rsidR="00E91B1C" w:rsidRPr="00E91B1C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  <w:sz w:val="22"/>
          <w:szCs w:val="22"/>
        </w:rPr>
      </w:pPr>
      <w:r w:rsidRPr="00E91B1C">
        <w:rPr>
          <w:rFonts w:ascii="Times New Roman" w:eastAsia="Aptos" w:hAnsi="Times New Roman" w:cs="Times New Roman"/>
          <w:b/>
          <w:bCs/>
          <w:sz w:val="22"/>
          <w:szCs w:val="22"/>
        </w:rPr>
        <w:t>Legend:</w:t>
      </w:r>
      <w:r w:rsidRPr="00E91B1C">
        <w:rPr>
          <w:rFonts w:ascii="Times New Roman" w:eastAsia="Aptos" w:hAnsi="Times New Roman" w:cs="Times New Roman"/>
          <w:sz w:val="22"/>
          <w:szCs w:val="22"/>
        </w:rPr>
        <w:t xml:space="preserve"> Adjusted hazard ratios (</w:t>
      </w:r>
      <w:proofErr w:type="spellStart"/>
      <w:r w:rsidRPr="00E91B1C">
        <w:rPr>
          <w:rFonts w:ascii="Times New Roman" w:eastAsia="Aptos" w:hAnsi="Times New Roman" w:cs="Times New Roman"/>
          <w:sz w:val="22"/>
          <w:szCs w:val="22"/>
        </w:rPr>
        <w:t>aHR</w:t>
      </w:r>
      <w:proofErr w:type="spellEnd"/>
      <w:r w:rsidRPr="00E91B1C">
        <w:rPr>
          <w:rFonts w:ascii="Times New Roman" w:eastAsia="Aptos" w:hAnsi="Times New Roman" w:cs="Times New Roman"/>
          <w:sz w:val="22"/>
          <w:szCs w:val="22"/>
        </w:rPr>
        <w:t>) were determined using multivariate Cox regression models adjusted for recipient characteristics (sex, BMI, blood group, race/ethnicity, history of diabetes, history of dialysis, primary indication for LT, functional status, and MELD-Na score), donor characteristics (sex, primary cause of death, race/ethnicity, BMI, and organ characteristics (whole organ or split organ), as well as the year of transplantation, warm ischemia time (WIT), and cold ischemia time (CIT).</w:t>
      </w:r>
    </w:p>
    <w:p w14:paraId="34EEFEBD" w14:textId="77777777" w:rsidR="00E91B1C" w:rsidRPr="00E91B1C" w:rsidRDefault="00E91B1C" w:rsidP="00E91B1C">
      <w:pPr>
        <w:spacing w:line="259" w:lineRule="auto"/>
        <w:rPr>
          <w:rFonts w:ascii="Times New Roman" w:eastAsia="Aptos" w:hAnsi="Times New Roman" w:cs="Times New Roman"/>
          <w:b/>
          <w:bCs/>
          <w:sz w:val="22"/>
          <w:szCs w:val="22"/>
        </w:rPr>
      </w:pPr>
      <w:r w:rsidRPr="00E91B1C">
        <w:rPr>
          <w:rFonts w:ascii="Times New Roman" w:eastAsia="Aptos" w:hAnsi="Times New Roman" w:cs="Times New Roman"/>
          <w:b/>
          <w:bCs/>
          <w:sz w:val="22"/>
          <w:szCs w:val="22"/>
        </w:rPr>
        <w:br w:type="page"/>
      </w:r>
    </w:p>
    <w:p w14:paraId="4FAF6D1B" w14:textId="77777777" w:rsidR="00E91B1C" w:rsidRPr="00E91B1C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</w:rPr>
      </w:pPr>
      <w:r w:rsidRPr="00E91B1C">
        <w:rPr>
          <w:rFonts w:ascii="Times New Roman" w:eastAsia="Aptos" w:hAnsi="Times New Roman" w:cs="Times New Roman"/>
          <w:b/>
          <w:bCs/>
        </w:rPr>
        <w:lastRenderedPageBreak/>
        <w:t>Table S5</w:t>
      </w:r>
      <w:r w:rsidRPr="00E91B1C">
        <w:rPr>
          <w:rFonts w:ascii="Times New Roman" w:eastAsia="Aptos" w:hAnsi="Times New Roman" w:cs="Times New Roman"/>
        </w:rPr>
        <w:t>. Adjusted hazard ratios (</w:t>
      </w:r>
      <w:proofErr w:type="spellStart"/>
      <w:r w:rsidRPr="00E91B1C">
        <w:rPr>
          <w:rFonts w:ascii="Times New Roman" w:eastAsia="Aptos" w:hAnsi="Times New Roman" w:cs="Times New Roman"/>
        </w:rPr>
        <w:t>aHR</w:t>
      </w:r>
      <w:proofErr w:type="spellEnd"/>
      <w:r w:rsidRPr="00E91B1C">
        <w:rPr>
          <w:rFonts w:ascii="Times New Roman" w:eastAsia="Aptos" w:hAnsi="Times New Roman" w:cs="Times New Roman"/>
        </w:rPr>
        <w:t xml:space="preserve">) for death-censored graft loss, categorized by donor-recipient age groups. The </w:t>
      </w:r>
      <w:proofErr w:type="spellStart"/>
      <w:r w:rsidRPr="00E91B1C">
        <w:rPr>
          <w:rFonts w:ascii="Times New Roman" w:eastAsia="Aptos" w:hAnsi="Times New Roman" w:cs="Times New Roman"/>
        </w:rPr>
        <w:t>aHRs</w:t>
      </w:r>
      <w:proofErr w:type="spellEnd"/>
      <w:r w:rsidRPr="00E91B1C">
        <w:rPr>
          <w:rFonts w:ascii="Times New Roman" w:eastAsia="Aptos" w:hAnsi="Times New Roman" w:cs="Times New Roman"/>
        </w:rPr>
        <w:t xml:space="preserve"> were calculated using recipients of organs from donors aged at or below the median age as the reference group.</w:t>
      </w:r>
    </w:p>
    <w:tbl>
      <w:tblPr>
        <w:tblW w:w="9526" w:type="dxa"/>
        <w:tblLook w:val="04A0" w:firstRow="1" w:lastRow="0" w:firstColumn="1" w:lastColumn="0" w:noHBand="0" w:noVBand="1"/>
      </w:tblPr>
      <w:tblGrid>
        <w:gridCol w:w="2330"/>
        <w:gridCol w:w="2040"/>
        <w:gridCol w:w="1170"/>
        <w:gridCol w:w="756"/>
        <w:gridCol w:w="1044"/>
        <w:gridCol w:w="1016"/>
        <w:gridCol w:w="64"/>
        <w:gridCol w:w="1106"/>
      </w:tblGrid>
      <w:tr w:rsidR="00E91B1C" w:rsidRPr="00E91B1C" w14:paraId="64ECD921" w14:textId="77777777" w:rsidTr="003943F2">
        <w:trPr>
          <w:trHeight w:val="457"/>
        </w:trPr>
        <w:tc>
          <w:tcPr>
            <w:tcW w:w="2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973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cipient Age (Years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02B3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Donor Age (Years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7E98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n. Patients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5B6A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C243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5% LCI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72BC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5% UCI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72F4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91B1C" w:rsidRPr="00E91B1C" w14:paraId="57318DCD" w14:textId="77777777" w:rsidTr="003943F2">
        <w:trPr>
          <w:trHeight w:val="115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52C53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≤ 18 </w:t>
            </w:r>
          </w:p>
          <w:p w14:paraId="1B65B7D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1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A5E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C424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,036</w:t>
            </w:r>
          </w:p>
        </w:tc>
        <w:tc>
          <w:tcPr>
            <w:tcW w:w="3986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57C51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30603C3E" w14:textId="77777777" w:rsidTr="00E91B1C">
        <w:trPr>
          <w:trHeight w:val="12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319C80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F1B136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4.1-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CC50B7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E56EB3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64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78B76C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C586E4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.58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vAlign w:val="bottom"/>
            <w:hideMark/>
          </w:tcPr>
          <w:p w14:paraId="478ABC2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E91B1C" w:rsidRPr="00E91B1C" w14:paraId="6C0B257A" w14:textId="77777777" w:rsidTr="003943F2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6F3F2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7CD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8.1-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7955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9CBF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1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322B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6B73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1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8FADC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36</w:t>
            </w:r>
          </w:p>
        </w:tc>
      </w:tr>
      <w:tr w:rsidR="00E91B1C" w:rsidRPr="00E91B1C" w14:paraId="3971AC7E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2A9A64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C5CB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0.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E96E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0F1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C91F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89E4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8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3CD2D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116</w:t>
            </w:r>
          </w:p>
        </w:tc>
      </w:tr>
      <w:tr w:rsidR="00E91B1C" w:rsidRPr="00E91B1C" w14:paraId="5D441A21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8F339B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5F9D01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5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BB0B51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51FBF5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6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DFC6F3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6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8430EB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.8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vAlign w:val="bottom"/>
            <w:hideMark/>
          </w:tcPr>
          <w:p w14:paraId="6F990AE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E91B1C" w:rsidRPr="00E91B1C" w14:paraId="70791397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8AB58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6F11A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04DD6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AE98E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62D9F9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50B92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9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14:paraId="56DCD23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215</w:t>
            </w:r>
          </w:p>
        </w:tc>
      </w:tr>
      <w:tr w:rsidR="00E91B1C" w:rsidRPr="00E91B1C" w14:paraId="56E981AB" w14:textId="77777777" w:rsidTr="003943F2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FF18DF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E08F0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1DCE0D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AA0F9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23EC6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30938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980AF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4C753187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720521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DFA15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&gt;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E158F2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C20C13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FA1988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56621D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6A2C9C4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58E1B5F1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6F9F60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E60A9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D6605E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DFD7BB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07FB43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E312CD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6F92415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4C0754B1" w14:textId="77777777" w:rsidTr="00E91B1C">
        <w:trPr>
          <w:trHeight w:val="116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DCAD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A2AC63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601E87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,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241076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3C7091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5B5649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0ADFF00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0F2E888C" w14:textId="77777777" w:rsidTr="003943F2">
        <w:trPr>
          <w:trHeight w:val="224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8ED9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8.1-30</w:t>
            </w:r>
          </w:p>
          <w:p w14:paraId="18CF3A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3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25F5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1149D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4B0C9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6F117AF9" w14:textId="77777777" w:rsidTr="003943F2">
        <w:trPr>
          <w:trHeight w:val="22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739233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91CA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4.1-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DB99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E5BE2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BCD85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C5BE8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5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72B315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69</w:t>
            </w:r>
          </w:p>
        </w:tc>
      </w:tr>
      <w:tr w:rsidR="00E91B1C" w:rsidRPr="00E91B1C" w14:paraId="39FF03CE" w14:textId="77777777" w:rsidTr="003943F2">
        <w:trPr>
          <w:trHeight w:val="23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CA799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94EE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5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571C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BAA20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E7C6D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C49C3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AAAEAC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77</w:t>
            </w:r>
          </w:p>
        </w:tc>
      </w:tr>
      <w:tr w:rsidR="00E91B1C" w:rsidRPr="00E91B1C" w14:paraId="41F8FF2C" w14:textId="77777777" w:rsidTr="003943F2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741D24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D8C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6CE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BB691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BAFED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CF863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F5CB0D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28</w:t>
            </w:r>
          </w:p>
        </w:tc>
      </w:tr>
      <w:tr w:rsidR="00E91B1C" w:rsidRPr="00E91B1C" w14:paraId="7AFDF72C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862176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6276FE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1FDBDD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E68229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66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C04CE8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8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F73132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55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CB3061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E91B1C" w:rsidRPr="00E91B1C" w14:paraId="7BC4C4A1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C004A3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22B39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F518AA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6400CF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23E4EB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2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B5E033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9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0AF2FA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E91B1C" w:rsidRPr="00E91B1C" w14:paraId="17D0AF14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6B84AF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7202C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865D2E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559DA9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0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3239C7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83536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54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C74CC5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E91B1C" w:rsidRPr="00E91B1C" w14:paraId="169CB13C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3BD95AF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C82D71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282A41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8DEB1B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3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253C63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2E9046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7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405BA38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3DB193C8" w14:textId="77777777" w:rsidTr="00E91B1C">
        <w:trPr>
          <w:trHeight w:val="26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44810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BB5B5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4F8A0E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142F4D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0B804C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E9BCE8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A4F425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19484610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455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D952A4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E83945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,9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8DE064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8A3884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4AF749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A17ACA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62265262" w14:textId="77777777" w:rsidTr="003943F2">
        <w:trPr>
          <w:trHeight w:val="179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485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0.1-35</w:t>
            </w:r>
          </w:p>
          <w:p w14:paraId="1C7D76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3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A22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D6BF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877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D4B4B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09E37E87" w14:textId="77777777" w:rsidTr="003943F2">
        <w:trPr>
          <w:trHeight w:val="107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3335B6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59A0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6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2560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1A5A4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07121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CE4B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EE8EA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86</w:t>
            </w:r>
          </w:p>
        </w:tc>
      </w:tr>
      <w:tr w:rsidR="00E91B1C" w:rsidRPr="00E91B1C" w14:paraId="5907E835" w14:textId="77777777" w:rsidTr="003943F2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779BD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C94F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C75C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CEC17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E09CD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EEB1B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2379E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61</w:t>
            </w:r>
          </w:p>
        </w:tc>
      </w:tr>
      <w:tr w:rsidR="00E91B1C" w:rsidRPr="00E91B1C" w14:paraId="7B9CEA12" w14:textId="77777777" w:rsidTr="003943F2">
        <w:trPr>
          <w:trHeight w:val="14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F6424E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972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EB4B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C6EB5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3EC71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6975F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F0A5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90</w:t>
            </w:r>
          </w:p>
        </w:tc>
      </w:tr>
      <w:tr w:rsidR="00E91B1C" w:rsidRPr="00E91B1C" w14:paraId="39232BC2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DCCAA6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FB2009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ACE870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01E613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7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884871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958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  <w:hideMark/>
          </w:tcPr>
          <w:p w14:paraId="4F3F972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602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597BC6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73</w:t>
            </w:r>
          </w:p>
        </w:tc>
      </w:tr>
      <w:tr w:rsidR="00E91B1C" w:rsidRPr="00E91B1C" w14:paraId="465D6F97" w14:textId="77777777" w:rsidTr="003943F2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5528CB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EE11A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7986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0E300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450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559ED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BB623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90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B3B61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296</w:t>
            </w:r>
          </w:p>
        </w:tc>
      </w:tr>
      <w:tr w:rsidR="00E91B1C" w:rsidRPr="00E91B1C" w14:paraId="5733AF84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98EC88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5AFA04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DA3ED2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4CEB21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35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892CEA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4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/>
            <w:noWrap/>
            <w:vAlign w:val="center"/>
          </w:tcPr>
          <w:p w14:paraId="130DF21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847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90E5DD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2ED0A43E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4E138A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F489AB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F6361B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2A8E5E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489884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B3D8A5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2F2270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612E2E01" w14:textId="77777777" w:rsidTr="00E91B1C">
        <w:trPr>
          <w:trHeight w:val="64"/>
        </w:trPr>
        <w:tc>
          <w:tcPr>
            <w:tcW w:w="2330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9B0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140468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9DE2FE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,66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BE1D8F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24C456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310696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7A9339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70F33DB1" w14:textId="77777777" w:rsidTr="003943F2">
        <w:trPr>
          <w:trHeight w:val="161"/>
        </w:trPr>
        <w:tc>
          <w:tcPr>
            <w:tcW w:w="233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7D4F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5.1-40</w:t>
            </w:r>
          </w:p>
          <w:p w14:paraId="18A325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39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F00C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D2DF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,13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48BFC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5D2DAC70" w14:textId="77777777" w:rsidTr="00E91B1C">
        <w:trPr>
          <w:trHeight w:val="188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9292C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816CB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9.1-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D792A0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C4E737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7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8B047B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6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DBB124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.07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4CB880B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E91B1C" w:rsidRPr="00E91B1C" w14:paraId="5B23BAB6" w14:textId="77777777" w:rsidTr="00E91B1C">
        <w:trPr>
          <w:trHeight w:val="116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3D2FF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266B49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92A90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0F24B7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2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A4690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1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031412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0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2C9E976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E91B1C" w:rsidRPr="00E91B1C" w14:paraId="1E178479" w14:textId="77777777" w:rsidTr="00E91B1C">
        <w:trPr>
          <w:trHeight w:val="215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BEC5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BD532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B2B980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0274C38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47DCA5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78C748B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2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103D634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214</w:t>
            </w:r>
          </w:p>
        </w:tc>
      </w:tr>
      <w:tr w:rsidR="00E91B1C" w:rsidRPr="00E91B1C" w14:paraId="3EB9C908" w14:textId="77777777" w:rsidTr="00E91B1C">
        <w:trPr>
          <w:trHeight w:val="224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41E75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54656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C2B2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E42E3A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72517A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5081C4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6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3332CB9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060</w:t>
            </w:r>
          </w:p>
        </w:tc>
      </w:tr>
      <w:tr w:rsidR="00E91B1C" w:rsidRPr="00E91B1C" w14:paraId="6515F66D" w14:textId="77777777" w:rsidTr="00E91B1C">
        <w:trPr>
          <w:trHeight w:val="161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8621BE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6D68C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FD7C01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2F227A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EE7E29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0ECD28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3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854B7A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E91B1C" w:rsidRPr="00E91B1C" w14:paraId="27BB4521" w14:textId="77777777" w:rsidTr="00E91B1C">
        <w:trPr>
          <w:trHeight w:val="161"/>
        </w:trPr>
        <w:tc>
          <w:tcPr>
            <w:tcW w:w="233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69BAA8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CE9212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6AAC76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0B00D8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8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D04222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29FF74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.2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DDE645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129</w:t>
            </w:r>
          </w:p>
        </w:tc>
      </w:tr>
      <w:tr w:rsidR="00E91B1C" w:rsidRPr="00E91B1C" w14:paraId="66C7536C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657C45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0138CF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914311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6ABB96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96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4F5D7C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76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6637F4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.96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216910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388A2ABD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07D83CF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DA7845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E8C77F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DE3E6D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B1BE6A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86D5E8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6CF44A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40A4A2D4" w14:textId="77777777" w:rsidTr="00E91B1C">
        <w:trPr>
          <w:trHeight w:val="161"/>
        </w:trPr>
        <w:tc>
          <w:tcPr>
            <w:tcW w:w="233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27966D9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50F777B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0B8D8B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,3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E5DA1A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90FECC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2FB1EA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6D2D0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13D95A37" w14:textId="77777777" w:rsidTr="003943F2">
        <w:trPr>
          <w:trHeight w:val="170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77D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0.1-45</w:t>
            </w:r>
          </w:p>
          <w:p w14:paraId="4560B3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1F14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17C0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,61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DA090A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3B9B5D64" w14:textId="77777777" w:rsidTr="00E91B1C">
        <w:trPr>
          <w:trHeight w:val="188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466AED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4E7D8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0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32241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16A073B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2483B44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BA8EE1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4AC3262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86</w:t>
            </w:r>
          </w:p>
        </w:tc>
      </w:tr>
      <w:tr w:rsidR="00E91B1C" w:rsidRPr="00E91B1C" w14:paraId="7324EDD2" w14:textId="77777777" w:rsidTr="003943F2">
        <w:trPr>
          <w:trHeight w:val="21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25A9A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D86EF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58DF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3F20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0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27EFD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2834D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D80D98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35</w:t>
            </w:r>
          </w:p>
        </w:tc>
      </w:tr>
      <w:tr w:rsidR="00E91B1C" w:rsidRPr="00E91B1C" w14:paraId="1D9F9EE1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AC487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09B91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B2132B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3A3CC8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DEB4C4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0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6D976A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2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5FAA26C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E91B1C" w:rsidRPr="00E91B1C" w14:paraId="2B5B5FED" w14:textId="77777777" w:rsidTr="003943F2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F9EE2C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6D9E6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62367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FD0991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8F19F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E3310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1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42DCCAC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130</w:t>
            </w:r>
          </w:p>
        </w:tc>
      </w:tr>
      <w:tr w:rsidR="00E91B1C" w:rsidRPr="00E91B1C" w14:paraId="22FB4FDC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B7BCC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7690B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3F5AAD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2A7898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50545D0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0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F80E27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5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1E7C55F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E91B1C" w:rsidRPr="00E91B1C" w14:paraId="74EA583B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E335DF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3A801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F4E7D9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135E26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5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B3A5DC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92BAFF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5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C0B9F4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63</w:t>
            </w:r>
          </w:p>
        </w:tc>
      </w:tr>
      <w:tr w:rsidR="00E91B1C" w:rsidRPr="00E91B1C" w14:paraId="04287090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D47CFC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6FB31B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0DAE9E8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F03AC1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4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AED66B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3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08A403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.46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22CF421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E91B1C" w:rsidRPr="00E91B1C" w14:paraId="185888D3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E72FA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C0EACC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1A0631F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AB8BAD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BE55EB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9706A2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8A6214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44762C46" w14:textId="77777777" w:rsidTr="00E91B1C">
        <w:trPr>
          <w:trHeight w:val="134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785D84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4C5E1A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66F55D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,2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83C97C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796BCF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CDC91F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4D7C38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55E945C6" w14:textId="77777777" w:rsidTr="003943F2">
        <w:trPr>
          <w:trHeight w:val="179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D65C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  <w:p w14:paraId="3F864FC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1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00A0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E260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,712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C85D92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6FCFE03A" w14:textId="77777777" w:rsidTr="00E91B1C">
        <w:trPr>
          <w:trHeight w:val="197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126A0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DA25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1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8CD12F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E5D1EB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24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65711B6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F359AC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9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067FCC5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38</w:t>
            </w:r>
          </w:p>
        </w:tc>
      </w:tr>
      <w:tr w:rsidR="00E91B1C" w:rsidRPr="00E91B1C" w14:paraId="7A320CE9" w14:textId="77777777" w:rsidTr="00E91B1C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4DA061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B292F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610E8D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1C2678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3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A0AD94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D3E187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5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123E46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E91B1C" w:rsidRPr="00E91B1C" w14:paraId="7D3442CA" w14:textId="77777777" w:rsidTr="00E91B1C">
        <w:trPr>
          <w:trHeight w:val="14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D264B6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1281C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ADE9DA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953222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6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552102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841934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30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06BC346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E91B1C" w:rsidRPr="00E91B1C" w14:paraId="09A52E59" w14:textId="77777777" w:rsidTr="00E91B1C">
        <w:trPr>
          <w:trHeight w:val="152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8F32F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476EA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11CDCA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B4AC22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3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E0600F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75FFE8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04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38B4C2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E91B1C" w:rsidRPr="00E91B1C" w14:paraId="5EBCBEE5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0EFC26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902D55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CBF739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7C1A9B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2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B99A1A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9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FDC913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1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0BBCA2C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25F4CEC0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9F44F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7CAA1C4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50C5F1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66A9845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33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0480A2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6B950C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5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E5BE1D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750E5954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BAC72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1A3B97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10F547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428163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9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0E95D0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12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3A1B01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26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CEDAC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E91B1C" w:rsidRPr="00E91B1C" w14:paraId="53DDCE1B" w14:textId="77777777" w:rsidTr="003943F2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4285D5D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69695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FB902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D584E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857705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D7ED50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75BFA30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45B9E5E1" w14:textId="77777777" w:rsidTr="003943F2">
        <w:trPr>
          <w:trHeight w:val="161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7F38D32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0A385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2151E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,5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24EF58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A2D751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CF1A64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6D85EBF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6817A59B" w14:textId="77777777" w:rsidTr="003943F2">
        <w:trPr>
          <w:trHeight w:val="89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4B47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0.1-55</w:t>
            </w:r>
          </w:p>
          <w:p w14:paraId="3A7D11C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3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ED3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A9C26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,380</w:t>
            </w: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928C2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62462667" w14:textId="77777777" w:rsidTr="003943F2">
        <w:trPr>
          <w:trHeight w:val="20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E392B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CD20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3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1418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B0D9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0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A4388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19B6D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80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4880C2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53</w:t>
            </w:r>
          </w:p>
        </w:tc>
      </w:tr>
      <w:tr w:rsidR="00E91B1C" w:rsidRPr="00E91B1C" w14:paraId="2A3479F7" w14:textId="77777777" w:rsidTr="00E91B1C">
        <w:trPr>
          <w:trHeight w:val="21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83C24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6437A6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5BBAE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C3122D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4126CE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1E952E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F1E587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E91B1C" w:rsidRPr="00E91B1C" w14:paraId="5EEF8452" w14:textId="77777777" w:rsidTr="00E91B1C">
        <w:trPr>
          <w:trHeight w:val="13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A37BD1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75D01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61BF4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98E7E4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3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A8E82F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8441C0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7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7F3CC3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E91B1C" w:rsidRPr="00E91B1C" w14:paraId="0B673B65" w14:textId="77777777" w:rsidTr="00E91B1C">
        <w:trPr>
          <w:trHeight w:val="161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5B42C4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C14A9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FB6211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920F1B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6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FE591F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8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051E333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2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2A0519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5579578B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25E38E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43B8E9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27E2C49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419BCC3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6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0F51B4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6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2624B52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8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6946A01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4F8BCC9C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2B2055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281A4B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1298757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DDF3B8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7FBC06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1011DE5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00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188C0AE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6EE656D9" w14:textId="77777777" w:rsidTr="00E91B1C">
        <w:trPr>
          <w:trHeight w:val="1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13564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85B593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37A206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F3989E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3.01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D6B1F4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19BDC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.1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237587C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45C61513" w14:textId="77777777" w:rsidTr="00E91B1C">
        <w:trPr>
          <w:trHeight w:val="251"/>
        </w:trPr>
        <w:tc>
          <w:tcPr>
            <w:tcW w:w="2330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159EAB3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031AEB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ABBAA9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C8BDC3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C8B07E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CBB53C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988F25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6A554FD7" w14:textId="77777777" w:rsidTr="00E91B1C">
        <w:trPr>
          <w:trHeight w:val="251"/>
        </w:trPr>
        <w:tc>
          <w:tcPr>
            <w:tcW w:w="2330" w:type="dxa"/>
            <w:tcBorders>
              <w:left w:val="single" w:sz="8" w:space="0" w:color="auto"/>
              <w:bottom w:val="nil"/>
              <w:right w:val="single" w:sz="4" w:space="0" w:color="auto"/>
            </w:tcBorders>
            <w:vAlign w:val="center"/>
          </w:tcPr>
          <w:p w14:paraId="5B2364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7D174D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97CD0A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8,8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45E2B8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BB8BA1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8C84C0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719F83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4898855B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4EBD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55.1-60 </w:t>
            </w:r>
          </w:p>
          <w:p w14:paraId="1A3826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8862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EBD8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,138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AB16D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5CE598D1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E40DDE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98EE6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4.1-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A2F891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4CA9FC7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3047FA7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14:paraId="545F68E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6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hideMark/>
          </w:tcPr>
          <w:p w14:paraId="6B48A4C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054</w:t>
            </w:r>
          </w:p>
        </w:tc>
      </w:tr>
      <w:tr w:rsidR="00E91B1C" w:rsidRPr="00E91B1C" w14:paraId="2F6336EB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F246AF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3281B7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B24B6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,1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70421A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48B34E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B79F8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514DC3F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89</w:t>
            </w:r>
          </w:p>
        </w:tc>
      </w:tr>
      <w:tr w:rsidR="00E91B1C" w:rsidRPr="00E91B1C" w14:paraId="384F2949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C3E8F9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71772D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399E6E6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,3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DFEA21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7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7C9D0E1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3031877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9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</w:tcPr>
          <w:p w14:paraId="7727435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1BD68044" w14:textId="77777777" w:rsidTr="00E91B1C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FEFB6D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A46A12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2A1852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,2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497EDCA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3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2E49DB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782FFD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9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379CF7A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04A9C5F5" w14:textId="77777777" w:rsidTr="00E91B1C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F03711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215742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C15502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8B2036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0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0384DB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7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B0A6F8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4A644B4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E91B1C" w:rsidRPr="00E91B1C" w14:paraId="633C2F57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01BFA9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C68F0E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0EED8C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5FE88F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5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0D8E9D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14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C90620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1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4A0CAC5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E91B1C" w:rsidRPr="00E91B1C" w14:paraId="2B34B0EA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6F0FD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362B199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2E8106A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6E8FDE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9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53603F9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3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E75173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59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D08872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66EADA40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1F73D6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39EA70A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71F0872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337D4D1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690248A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17AB54A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22DBD79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3112DC46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AC3C90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402F99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12DE19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2,2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7834E9A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20F4663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5B01140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536A538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53CA3487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943C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0.1-65</w:t>
            </w:r>
          </w:p>
          <w:p w14:paraId="01CA9ED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5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C344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EA56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,971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0AF79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4BBAFF2D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F4DFE8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295E1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5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0AD61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,1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3EC5273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0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2C7E85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0CE2F03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4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792641E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579</w:t>
            </w:r>
          </w:p>
        </w:tc>
      </w:tr>
      <w:tr w:rsidR="00E91B1C" w:rsidRPr="00E91B1C" w14:paraId="6E7C1378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5FDC4D7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194D28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5E62E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,2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104550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E3E36E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3CDC5B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63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</w:tcPr>
          <w:p w14:paraId="4825D57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097</w:t>
            </w:r>
          </w:p>
        </w:tc>
      </w:tr>
      <w:tr w:rsidR="00E91B1C" w:rsidRPr="00E91B1C" w14:paraId="7B8CB7D3" w14:textId="77777777" w:rsidTr="00E91B1C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2903D47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2FB76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3FD39E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,2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4A432D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A3FDBC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14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1EDED0B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64FA90A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E91B1C" w:rsidRPr="00E91B1C" w14:paraId="64B4FCEE" w14:textId="77777777" w:rsidTr="00E91B1C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075135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673A3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D538C5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9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293B933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4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D8C566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1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BDAFB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9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5AFE314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E91B1C" w:rsidRPr="00E91B1C" w14:paraId="1B0A87F6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0E5820A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8CF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B5E7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15014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DFFF0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4691E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85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4357D17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081</w:t>
            </w:r>
          </w:p>
        </w:tc>
      </w:tr>
      <w:tr w:rsidR="00E91B1C" w:rsidRPr="00E91B1C" w14:paraId="01AFA6F9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E0EACC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40721E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0ACDCC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329DD4A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8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BF3939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3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7A71AC9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4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8E8E8"/>
            <w:noWrap/>
            <w:hideMark/>
          </w:tcPr>
          <w:p w14:paraId="75F6372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91B1C" w:rsidRPr="00E91B1C" w14:paraId="4C687388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AA5480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1C9A09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6F21D1F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7F80AAC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06254BA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5FD2E1C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382DB43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654A731D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E250D6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4E80494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14:paraId="2A88750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1,8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4FFF2D0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0B6FD71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</w:tcPr>
          <w:p w14:paraId="5C9C3E6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</w:tcPr>
          <w:p w14:paraId="7112476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53D32924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F15F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5.1-70</w:t>
            </w:r>
          </w:p>
          <w:p w14:paraId="4D6BB82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43B7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AC7E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3,755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04E50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553ABEA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6DE1D9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234AE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6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D809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3A363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24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A3F636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63F4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8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7BD6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291</w:t>
            </w:r>
          </w:p>
        </w:tc>
      </w:tr>
      <w:tr w:rsidR="00E91B1C" w:rsidRPr="00E91B1C" w14:paraId="40C6986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9B13ED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C4E26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2F300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052AB3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8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E7EACE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BAF60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9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B7E210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060</w:t>
            </w:r>
          </w:p>
        </w:tc>
      </w:tr>
      <w:tr w:rsidR="00E91B1C" w:rsidRPr="00E91B1C" w14:paraId="56B10064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DD1BFD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8C6A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A26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B8FEB3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5B3EDCB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A5522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4CC86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082</w:t>
            </w:r>
          </w:p>
        </w:tc>
      </w:tr>
      <w:tr w:rsidR="00E91B1C" w:rsidRPr="00E91B1C" w14:paraId="7003F182" w14:textId="77777777" w:rsidTr="00E91B1C">
        <w:trPr>
          <w:trHeight w:val="214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5F68E88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6AD589C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532D432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</w:tcPr>
          <w:p w14:paraId="0A75C08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62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/>
            <w:noWrap/>
            <w:vAlign w:val="center"/>
          </w:tcPr>
          <w:p w14:paraId="6268C07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14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67AC1D2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3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</w:tcPr>
          <w:p w14:paraId="50E8049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E91B1C" w:rsidRPr="00E91B1C" w14:paraId="0DE2AA9B" w14:textId="77777777" w:rsidTr="00E91B1C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62550954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7353B427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D3337C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4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0F0823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55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05C09AF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04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490538B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30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85E8A0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</w:tr>
      <w:tr w:rsidR="00E91B1C" w:rsidRPr="00E91B1C" w14:paraId="31FA225B" w14:textId="77777777" w:rsidTr="00E91B1C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BB7B14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119011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174C3C8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5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hideMark/>
          </w:tcPr>
          <w:p w14:paraId="62B9F69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76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1335842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.2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071C883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2.5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8E8E8"/>
            <w:noWrap/>
            <w:vAlign w:val="bottom"/>
            <w:hideMark/>
          </w:tcPr>
          <w:p w14:paraId="6CA285F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E91B1C" w:rsidRPr="00E91B1C" w14:paraId="4F4EAD04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6404DDC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9BD7B55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3123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2927F0C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C4BB06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BBDB5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D9F31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52E4F3F0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850442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52590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42DBCA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7,6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09AC2AF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2CF911B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292DA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8C89AB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91B1C" w:rsidRPr="00E91B1C" w14:paraId="2F70AB04" w14:textId="77777777" w:rsidTr="003943F2">
        <w:trPr>
          <w:trHeight w:val="188"/>
        </w:trPr>
        <w:tc>
          <w:tcPr>
            <w:tcW w:w="2330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F2FA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&gt;70</w:t>
            </w:r>
          </w:p>
          <w:p w14:paraId="28830D7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(Median Donor Age: 48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8E0E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≤ 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9DB9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3986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FABEA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E91B1C" w:rsidRPr="00E91B1C" w14:paraId="05D808C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105D81A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3F5A0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48.1-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2F50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EF221F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9FD06E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DDD3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02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DAF3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24</w:t>
            </w:r>
          </w:p>
        </w:tc>
      </w:tr>
      <w:tr w:rsidR="00E91B1C" w:rsidRPr="00E91B1C" w14:paraId="3ADE091F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4BD5A9C9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DF68A6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0.1-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BE7FF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16403ADE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133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391F0E1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6C987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3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C210C3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37</w:t>
            </w:r>
          </w:p>
        </w:tc>
      </w:tr>
      <w:tr w:rsidR="00E91B1C" w:rsidRPr="00E91B1C" w14:paraId="1B5A8E09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7310C91E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008273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55.1-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996E0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651F3D90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7A89A58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DA06C0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9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5C70A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749</w:t>
            </w:r>
          </w:p>
        </w:tc>
      </w:tr>
      <w:tr w:rsidR="00E91B1C" w:rsidRPr="00E91B1C" w14:paraId="6325B6DA" w14:textId="77777777" w:rsidTr="003943F2">
        <w:trPr>
          <w:trHeight w:val="196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7C07C12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A56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0.1-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7477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ECD3A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17809572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1FFD8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0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0DB9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675</w:t>
            </w:r>
          </w:p>
        </w:tc>
      </w:tr>
      <w:tr w:rsidR="00E91B1C" w:rsidRPr="00E91B1C" w14:paraId="7A23DE12" w14:textId="77777777" w:rsidTr="003943F2">
        <w:trPr>
          <w:trHeight w:val="205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38E4B89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B3CB2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65.1-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4547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48AD2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.02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4328525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AC563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4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3709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49</w:t>
            </w:r>
          </w:p>
        </w:tc>
      </w:tr>
      <w:tr w:rsidR="00E91B1C" w:rsidRPr="00E91B1C" w14:paraId="24CDC660" w14:textId="77777777" w:rsidTr="003943F2">
        <w:trPr>
          <w:trHeight w:val="223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14:paraId="4D0B4ABB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EBAE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&gt;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94268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95D165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EE1D1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9C5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2.17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6B5E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0.839</w:t>
            </w:r>
          </w:p>
        </w:tc>
      </w:tr>
      <w:tr w:rsidR="00E91B1C" w:rsidRPr="00E91B1C" w14:paraId="524C9433" w14:textId="77777777" w:rsidTr="003943F2">
        <w:trPr>
          <w:trHeight w:val="70"/>
        </w:trPr>
        <w:tc>
          <w:tcPr>
            <w:tcW w:w="2330" w:type="dxa"/>
            <w:vMerge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14:paraId="054007BA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751C8D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D5069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566BBA7B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DEDC7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5F7D71D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045C0F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sz w:val="20"/>
                <w:szCs w:val="20"/>
              </w:rPr>
              <w:t>-</w:t>
            </w:r>
          </w:p>
        </w:tc>
      </w:tr>
      <w:tr w:rsidR="00E91B1C" w:rsidRPr="00E91B1C" w14:paraId="6BD8139F" w14:textId="77777777" w:rsidTr="003943F2">
        <w:trPr>
          <w:trHeight w:val="70"/>
        </w:trPr>
        <w:tc>
          <w:tcPr>
            <w:tcW w:w="2330" w:type="dxa"/>
            <w:tcBorders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EDE3FD1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432638" w14:textId="77777777" w:rsidR="00E91B1C" w:rsidRPr="00E91B1C" w:rsidRDefault="00E91B1C" w:rsidP="00E91B1C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E1DFE66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1,66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</w:tcPr>
          <w:p w14:paraId="7FB5508A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14:paraId="69DFB4E4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62B8B49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8B3E0C" w14:textId="77777777" w:rsidR="00E91B1C" w:rsidRPr="00E91B1C" w:rsidRDefault="00E91B1C" w:rsidP="00E91B1C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E91B1C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</w:tbl>
    <w:p w14:paraId="079ECA7F" w14:textId="77777777" w:rsidR="00E91B1C" w:rsidRPr="00E91B1C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  <w:b/>
          <w:bCs/>
          <w:sz w:val="16"/>
          <w:szCs w:val="16"/>
        </w:rPr>
      </w:pPr>
    </w:p>
    <w:p w14:paraId="4A063BEE" w14:textId="3229C607" w:rsidR="00E91B1C" w:rsidRPr="00E91B1C" w:rsidRDefault="00E91B1C" w:rsidP="00E91B1C">
      <w:pPr>
        <w:spacing w:line="259" w:lineRule="auto"/>
        <w:jc w:val="both"/>
        <w:rPr>
          <w:rFonts w:ascii="Times New Roman" w:eastAsia="Aptos" w:hAnsi="Times New Roman" w:cs="Times New Roman"/>
          <w:sz w:val="20"/>
          <w:szCs w:val="20"/>
        </w:rPr>
      </w:pPr>
      <w:r w:rsidRPr="00E91B1C">
        <w:rPr>
          <w:rFonts w:ascii="Times New Roman" w:eastAsia="Aptos" w:hAnsi="Times New Roman" w:cs="Times New Roman"/>
          <w:b/>
          <w:bCs/>
          <w:sz w:val="20"/>
          <w:szCs w:val="20"/>
        </w:rPr>
        <w:lastRenderedPageBreak/>
        <w:t xml:space="preserve">Legend: </w:t>
      </w:r>
      <w:r w:rsidRPr="00E91B1C">
        <w:rPr>
          <w:rFonts w:ascii="Times New Roman" w:eastAsia="Aptos" w:hAnsi="Times New Roman" w:cs="Times New Roman"/>
          <w:sz w:val="20"/>
          <w:szCs w:val="20"/>
        </w:rPr>
        <w:t>Adjusted hazard ratios (</w:t>
      </w:r>
      <w:proofErr w:type="spellStart"/>
      <w:r w:rsidRPr="00E91B1C">
        <w:rPr>
          <w:rFonts w:ascii="Times New Roman" w:eastAsia="Aptos" w:hAnsi="Times New Roman" w:cs="Times New Roman"/>
          <w:sz w:val="20"/>
          <w:szCs w:val="20"/>
        </w:rPr>
        <w:t>aHR</w:t>
      </w:r>
      <w:proofErr w:type="spellEnd"/>
      <w:r w:rsidRPr="00E91B1C">
        <w:rPr>
          <w:rFonts w:ascii="Times New Roman" w:eastAsia="Aptos" w:hAnsi="Times New Roman" w:cs="Times New Roman"/>
          <w:sz w:val="20"/>
          <w:szCs w:val="20"/>
        </w:rPr>
        <w:t>) were determined using multivariate Cox regression models adjusted for recipient characteristics (sex, BMI, blood group, race/ethnicity, history of diabetes, history of dialysis, primary indication for LT, functional status, and MELD-Na score), donor characteristics (sex, primary cause of death, race/ethnicity, BMI, and organ characteristics (whole organ or split organ), as well as the year of transplantation, warm ischemia time (WIT), and cold ischemia time (CIT).</w:t>
      </w:r>
    </w:p>
    <w:p w14:paraId="770E2C93" w14:textId="77777777" w:rsidR="00E91B1C" w:rsidRDefault="00E91B1C"/>
    <w:sectPr w:rsidR="00E91B1C" w:rsidSect="002834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E68F9"/>
    <w:multiLevelType w:val="hybridMultilevel"/>
    <w:tmpl w:val="07105DA0"/>
    <w:lvl w:ilvl="0" w:tplc="B2F626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EE7CCEAE" w:tentative="1">
      <w:start w:val="1"/>
      <w:numFmt w:val="lowerLetter"/>
      <w:lvlText w:val="%2."/>
      <w:lvlJc w:val="left"/>
      <w:pPr>
        <w:ind w:left="1440" w:hanging="360"/>
      </w:pPr>
    </w:lvl>
    <w:lvl w:ilvl="2" w:tplc="875E920C" w:tentative="1">
      <w:start w:val="1"/>
      <w:numFmt w:val="lowerRoman"/>
      <w:lvlText w:val="%3."/>
      <w:lvlJc w:val="right"/>
      <w:pPr>
        <w:ind w:left="2160" w:hanging="180"/>
      </w:pPr>
    </w:lvl>
    <w:lvl w:ilvl="3" w:tplc="6D025376" w:tentative="1">
      <w:start w:val="1"/>
      <w:numFmt w:val="decimal"/>
      <w:lvlText w:val="%4."/>
      <w:lvlJc w:val="left"/>
      <w:pPr>
        <w:ind w:left="2880" w:hanging="360"/>
      </w:pPr>
    </w:lvl>
    <w:lvl w:ilvl="4" w:tplc="465ED5FA" w:tentative="1">
      <w:start w:val="1"/>
      <w:numFmt w:val="lowerLetter"/>
      <w:lvlText w:val="%5."/>
      <w:lvlJc w:val="left"/>
      <w:pPr>
        <w:ind w:left="3600" w:hanging="360"/>
      </w:pPr>
    </w:lvl>
    <w:lvl w:ilvl="5" w:tplc="67FEE390" w:tentative="1">
      <w:start w:val="1"/>
      <w:numFmt w:val="lowerRoman"/>
      <w:lvlText w:val="%6."/>
      <w:lvlJc w:val="right"/>
      <w:pPr>
        <w:ind w:left="4320" w:hanging="180"/>
      </w:pPr>
    </w:lvl>
    <w:lvl w:ilvl="6" w:tplc="A016EA24" w:tentative="1">
      <w:start w:val="1"/>
      <w:numFmt w:val="decimal"/>
      <w:lvlText w:val="%7."/>
      <w:lvlJc w:val="left"/>
      <w:pPr>
        <w:ind w:left="5040" w:hanging="360"/>
      </w:pPr>
    </w:lvl>
    <w:lvl w:ilvl="7" w:tplc="FD844C14" w:tentative="1">
      <w:start w:val="1"/>
      <w:numFmt w:val="lowerLetter"/>
      <w:lvlText w:val="%8."/>
      <w:lvlJc w:val="left"/>
      <w:pPr>
        <w:ind w:left="5760" w:hanging="360"/>
      </w:pPr>
    </w:lvl>
    <w:lvl w:ilvl="8" w:tplc="086A4F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A7306"/>
    <w:multiLevelType w:val="hybridMultilevel"/>
    <w:tmpl w:val="F4529F70"/>
    <w:lvl w:ilvl="0" w:tplc="01AA5302">
      <w:start w:val="1"/>
      <w:numFmt w:val="decimal"/>
      <w:lvlText w:val="%1."/>
      <w:lvlJc w:val="left"/>
      <w:pPr>
        <w:ind w:left="720" w:hanging="360"/>
      </w:pPr>
    </w:lvl>
    <w:lvl w:ilvl="1" w:tplc="D4E4E5F8">
      <w:start w:val="1"/>
      <w:numFmt w:val="lowerLetter"/>
      <w:lvlText w:val="%2."/>
      <w:lvlJc w:val="left"/>
      <w:pPr>
        <w:ind w:left="1440" w:hanging="360"/>
      </w:pPr>
    </w:lvl>
    <w:lvl w:ilvl="2" w:tplc="FFF29D16">
      <w:start w:val="1"/>
      <w:numFmt w:val="lowerRoman"/>
      <w:lvlText w:val="%3."/>
      <w:lvlJc w:val="right"/>
      <w:pPr>
        <w:ind w:left="2160" w:hanging="180"/>
      </w:pPr>
    </w:lvl>
    <w:lvl w:ilvl="3" w:tplc="BCCA0154">
      <w:start w:val="1"/>
      <w:numFmt w:val="decimal"/>
      <w:lvlText w:val="%4."/>
      <w:lvlJc w:val="left"/>
      <w:pPr>
        <w:ind w:left="2880" w:hanging="360"/>
      </w:pPr>
    </w:lvl>
    <w:lvl w:ilvl="4" w:tplc="3D369F34" w:tentative="1">
      <w:start w:val="1"/>
      <w:numFmt w:val="lowerLetter"/>
      <w:lvlText w:val="%5."/>
      <w:lvlJc w:val="left"/>
      <w:pPr>
        <w:ind w:left="3600" w:hanging="360"/>
      </w:pPr>
    </w:lvl>
    <w:lvl w:ilvl="5" w:tplc="F64C814A" w:tentative="1">
      <w:start w:val="1"/>
      <w:numFmt w:val="lowerRoman"/>
      <w:lvlText w:val="%6."/>
      <w:lvlJc w:val="right"/>
      <w:pPr>
        <w:ind w:left="4320" w:hanging="180"/>
      </w:pPr>
    </w:lvl>
    <w:lvl w:ilvl="6" w:tplc="5B98737E" w:tentative="1">
      <w:start w:val="1"/>
      <w:numFmt w:val="decimal"/>
      <w:lvlText w:val="%7."/>
      <w:lvlJc w:val="left"/>
      <w:pPr>
        <w:ind w:left="5040" w:hanging="360"/>
      </w:pPr>
    </w:lvl>
    <w:lvl w:ilvl="7" w:tplc="163C7E7C" w:tentative="1">
      <w:start w:val="1"/>
      <w:numFmt w:val="lowerLetter"/>
      <w:lvlText w:val="%8."/>
      <w:lvlJc w:val="left"/>
      <w:pPr>
        <w:ind w:left="5760" w:hanging="360"/>
      </w:pPr>
    </w:lvl>
    <w:lvl w:ilvl="8" w:tplc="C9B24A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B12C6"/>
    <w:multiLevelType w:val="hybridMultilevel"/>
    <w:tmpl w:val="DA069AF0"/>
    <w:lvl w:ilvl="0" w:tplc="C1C8B388">
      <w:start w:val="1"/>
      <w:numFmt w:val="decimal"/>
      <w:lvlText w:val="%1."/>
      <w:lvlJc w:val="left"/>
      <w:pPr>
        <w:ind w:left="720" w:hanging="360"/>
      </w:pPr>
    </w:lvl>
    <w:lvl w:ilvl="1" w:tplc="DCC64FC8" w:tentative="1">
      <w:start w:val="1"/>
      <w:numFmt w:val="lowerLetter"/>
      <w:lvlText w:val="%2."/>
      <w:lvlJc w:val="left"/>
      <w:pPr>
        <w:ind w:left="1440" w:hanging="360"/>
      </w:pPr>
    </w:lvl>
    <w:lvl w:ilvl="2" w:tplc="08FC3056" w:tentative="1">
      <w:start w:val="1"/>
      <w:numFmt w:val="lowerRoman"/>
      <w:lvlText w:val="%3."/>
      <w:lvlJc w:val="right"/>
      <w:pPr>
        <w:ind w:left="2160" w:hanging="180"/>
      </w:pPr>
    </w:lvl>
    <w:lvl w:ilvl="3" w:tplc="DF462FBC" w:tentative="1">
      <w:start w:val="1"/>
      <w:numFmt w:val="decimal"/>
      <w:lvlText w:val="%4."/>
      <w:lvlJc w:val="left"/>
      <w:pPr>
        <w:ind w:left="2880" w:hanging="360"/>
      </w:pPr>
    </w:lvl>
    <w:lvl w:ilvl="4" w:tplc="BB809278" w:tentative="1">
      <w:start w:val="1"/>
      <w:numFmt w:val="lowerLetter"/>
      <w:lvlText w:val="%5."/>
      <w:lvlJc w:val="left"/>
      <w:pPr>
        <w:ind w:left="3600" w:hanging="360"/>
      </w:pPr>
    </w:lvl>
    <w:lvl w:ilvl="5" w:tplc="7C565AFE" w:tentative="1">
      <w:start w:val="1"/>
      <w:numFmt w:val="lowerRoman"/>
      <w:lvlText w:val="%6."/>
      <w:lvlJc w:val="right"/>
      <w:pPr>
        <w:ind w:left="4320" w:hanging="180"/>
      </w:pPr>
    </w:lvl>
    <w:lvl w:ilvl="6" w:tplc="59DCA08E" w:tentative="1">
      <w:start w:val="1"/>
      <w:numFmt w:val="decimal"/>
      <w:lvlText w:val="%7."/>
      <w:lvlJc w:val="left"/>
      <w:pPr>
        <w:ind w:left="5040" w:hanging="360"/>
      </w:pPr>
    </w:lvl>
    <w:lvl w:ilvl="7" w:tplc="0F245504" w:tentative="1">
      <w:start w:val="1"/>
      <w:numFmt w:val="lowerLetter"/>
      <w:lvlText w:val="%8."/>
      <w:lvlJc w:val="left"/>
      <w:pPr>
        <w:ind w:left="5760" w:hanging="360"/>
      </w:pPr>
    </w:lvl>
    <w:lvl w:ilvl="8" w:tplc="CC94E0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C5660"/>
    <w:multiLevelType w:val="multilevel"/>
    <w:tmpl w:val="DEA86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9D30919"/>
    <w:multiLevelType w:val="multilevel"/>
    <w:tmpl w:val="3C68D9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E333D01"/>
    <w:multiLevelType w:val="hybridMultilevel"/>
    <w:tmpl w:val="D6D0A6C4"/>
    <w:lvl w:ilvl="0" w:tplc="3E92F978">
      <w:start w:val="1"/>
      <w:numFmt w:val="decimal"/>
      <w:lvlText w:val="%1."/>
      <w:lvlJc w:val="left"/>
      <w:pPr>
        <w:ind w:left="720" w:hanging="360"/>
      </w:pPr>
    </w:lvl>
    <w:lvl w:ilvl="1" w:tplc="0E2028DE" w:tentative="1">
      <w:start w:val="1"/>
      <w:numFmt w:val="lowerLetter"/>
      <w:lvlText w:val="%2."/>
      <w:lvlJc w:val="left"/>
      <w:pPr>
        <w:ind w:left="1440" w:hanging="360"/>
      </w:pPr>
    </w:lvl>
    <w:lvl w:ilvl="2" w:tplc="5AFC0EF0" w:tentative="1">
      <w:start w:val="1"/>
      <w:numFmt w:val="lowerRoman"/>
      <w:lvlText w:val="%3."/>
      <w:lvlJc w:val="right"/>
      <w:pPr>
        <w:ind w:left="2160" w:hanging="180"/>
      </w:pPr>
    </w:lvl>
    <w:lvl w:ilvl="3" w:tplc="4BF8EB60" w:tentative="1">
      <w:start w:val="1"/>
      <w:numFmt w:val="decimal"/>
      <w:lvlText w:val="%4."/>
      <w:lvlJc w:val="left"/>
      <w:pPr>
        <w:ind w:left="2880" w:hanging="360"/>
      </w:pPr>
    </w:lvl>
    <w:lvl w:ilvl="4" w:tplc="53868E66" w:tentative="1">
      <w:start w:val="1"/>
      <w:numFmt w:val="lowerLetter"/>
      <w:lvlText w:val="%5."/>
      <w:lvlJc w:val="left"/>
      <w:pPr>
        <w:ind w:left="3600" w:hanging="360"/>
      </w:pPr>
    </w:lvl>
    <w:lvl w:ilvl="5" w:tplc="7F22DD76" w:tentative="1">
      <w:start w:val="1"/>
      <w:numFmt w:val="lowerRoman"/>
      <w:lvlText w:val="%6."/>
      <w:lvlJc w:val="right"/>
      <w:pPr>
        <w:ind w:left="4320" w:hanging="180"/>
      </w:pPr>
    </w:lvl>
    <w:lvl w:ilvl="6" w:tplc="889E937C" w:tentative="1">
      <w:start w:val="1"/>
      <w:numFmt w:val="decimal"/>
      <w:lvlText w:val="%7."/>
      <w:lvlJc w:val="left"/>
      <w:pPr>
        <w:ind w:left="5040" w:hanging="360"/>
      </w:pPr>
    </w:lvl>
    <w:lvl w:ilvl="7" w:tplc="89F88A2E" w:tentative="1">
      <w:start w:val="1"/>
      <w:numFmt w:val="lowerLetter"/>
      <w:lvlText w:val="%8."/>
      <w:lvlJc w:val="left"/>
      <w:pPr>
        <w:ind w:left="5760" w:hanging="360"/>
      </w:pPr>
    </w:lvl>
    <w:lvl w:ilvl="8" w:tplc="8D92B6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AA7A72"/>
    <w:multiLevelType w:val="multilevel"/>
    <w:tmpl w:val="752A6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D3F62AA"/>
    <w:multiLevelType w:val="multilevel"/>
    <w:tmpl w:val="DB40E1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3184236"/>
    <w:multiLevelType w:val="multilevel"/>
    <w:tmpl w:val="A524D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57E3AF3"/>
    <w:multiLevelType w:val="multilevel"/>
    <w:tmpl w:val="95CE7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75744503">
    <w:abstractNumId w:val="2"/>
  </w:num>
  <w:num w:numId="2" w16cid:durableId="1314137764">
    <w:abstractNumId w:val="0"/>
  </w:num>
  <w:num w:numId="3" w16cid:durableId="992950264">
    <w:abstractNumId w:val="5"/>
  </w:num>
  <w:num w:numId="4" w16cid:durableId="806899762">
    <w:abstractNumId w:val="1"/>
  </w:num>
  <w:num w:numId="5" w16cid:durableId="400710988">
    <w:abstractNumId w:val="8"/>
  </w:num>
  <w:num w:numId="6" w16cid:durableId="317073488">
    <w:abstractNumId w:val="3"/>
  </w:num>
  <w:num w:numId="7" w16cid:durableId="450830845">
    <w:abstractNumId w:val="6"/>
  </w:num>
  <w:num w:numId="8" w16cid:durableId="690648853">
    <w:abstractNumId w:val="7"/>
  </w:num>
  <w:num w:numId="9" w16cid:durableId="1451976349">
    <w:abstractNumId w:val="9"/>
  </w:num>
  <w:num w:numId="10" w16cid:durableId="9000181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1C"/>
    <w:rsid w:val="00283426"/>
    <w:rsid w:val="00E06E91"/>
    <w:rsid w:val="00E9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39A57"/>
  <w15:chartTrackingRefBased/>
  <w15:docId w15:val="{9FBE5F60-F364-4DFC-BF79-20053CFA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1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1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1B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1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1B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1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1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1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1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1B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1B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1B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1B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1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1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1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1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1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1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1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1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1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1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1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1B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1B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1B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1B1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91B1C"/>
  </w:style>
  <w:style w:type="paragraph" w:styleId="NormalWeb">
    <w:name w:val="Normal (Web)"/>
    <w:basedOn w:val="Normal"/>
    <w:uiPriority w:val="99"/>
    <w:semiHidden/>
    <w:unhideWhenUsed/>
    <w:rsid w:val="00E91B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E91B1C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91B1C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91B1C"/>
    <w:rPr>
      <w:rFonts w:ascii="Calibri" w:hAnsi="Calibri" w:cs="Calibri"/>
      <w:noProof/>
      <w:sz w:val="22"/>
      <w:szCs w:val="2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91B1C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E91B1C"/>
    <w:rPr>
      <w:sz w:val="22"/>
      <w:szCs w:val="22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91B1C"/>
    <w:pPr>
      <w:tabs>
        <w:tab w:val="center" w:pos="4680"/>
        <w:tab w:val="right" w:pos="9360"/>
      </w:tabs>
      <w:spacing w:after="0" w:line="240" w:lineRule="auto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1"/>
    <w:uiPriority w:val="99"/>
    <w:rsid w:val="00E91B1C"/>
    <w:rPr>
      <w:sz w:val="22"/>
      <w:szCs w:val="22"/>
    </w:rPr>
  </w:style>
  <w:style w:type="paragraph" w:customStyle="1" w:styleId="PlainText1">
    <w:name w:val="Plain Text1"/>
    <w:basedOn w:val="Normal"/>
    <w:next w:val="PlainText"/>
    <w:link w:val="PlainTextChar"/>
    <w:uiPriority w:val="99"/>
    <w:unhideWhenUsed/>
    <w:rsid w:val="00E91B1C"/>
    <w:pPr>
      <w:spacing w:after="0" w:line="240" w:lineRule="auto"/>
    </w:pPr>
    <w:rPr>
      <w:rFonts w:ascii="Consolas" w:eastAsia="SimSun" w:hAnsi="Consolas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1"/>
    <w:uiPriority w:val="99"/>
    <w:rsid w:val="00E91B1C"/>
    <w:rPr>
      <w:rFonts w:ascii="Consolas" w:eastAsia="SimSun" w:hAnsi="Consolas"/>
      <w:kern w:val="0"/>
      <w:sz w:val="21"/>
      <w:szCs w:val="21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1B1C"/>
    <w:pPr>
      <w:spacing w:after="0"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B1C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E91B1C"/>
    <w:rPr>
      <w:color w:val="605E5C"/>
      <w:shd w:val="clear" w:color="auto" w:fill="E1DFDD"/>
    </w:rPr>
  </w:style>
  <w:style w:type="paragraph" w:customStyle="1" w:styleId="Revision1">
    <w:name w:val="Revision1"/>
    <w:next w:val="Revision"/>
    <w:hidden/>
    <w:uiPriority w:val="99"/>
    <w:semiHidden/>
    <w:rsid w:val="00E91B1C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91B1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91B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91B1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91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B1C"/>
    <w:rPr>
      <w:b/>
      <w:bCs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E91B1C"/>
    <w:rPr>
      <w:color w:val="96607D"/>
      <w:u w:val="single"/>
    </w:rPr>
  </w:style>
  <w:style w:type="paragraph" w:customStyle="1" w:styleId="preflight-heading">
    <w:name w:val="preflight-heading"/>
    <w:rsid w:val="00E91B1C"/>
    <w:pPr>
      <w:spacing w:before="60" w:after="60" w:line="259" w:lineRule="auto"/>
    </w:pPr>
    <w:rPr>
      <w:b/>
      <w:color w:val="000000"/>
      <w:sz w:val="20"/>
      <w:szCs w:val="22"/>
    </w:rPr>
  </w:style>
  <w:style w:type="paragraph" w:customStyle="1" w:styleId="preflight-description">
    <w:name w:val="preflight-description"/>
    <w:rsid w:val="00E91B1C"/>
    <w:pPr>
      <w:spacing w:before="60" w:after="60" w:line="259" w:lineRule="auto"/>
    </w:pPr>
    <w:rPr>
      <w:color w:val="000000"/>
      <w:sz w:val="20"/>
      <w:szCs w:val="22"/>
    </w:rPr>
  </w:style>
  <w:style w:type="paragraph" w:customStyle="1" w:styleId="preflight-link">
    <w:name w:val="preflight-link"/>
    <w:rsid w:val="00E91B1C"/>
    <w:pPr>
      <w:spacing w:before="60" w:after="60" w:line="259" w:lineRule="auto"/>
    </w:pPr>
    <w:rPr>
      <w:color w:val="0000FF"/>
      <w:sz w:val="20"/>
      <w:szCs w:val="22"/>
      <w:u w:val="single"/>
    </w:rPr>
  </w:style>
  <w:style w:type="paragraph" w:customStyle="1" w:styleId="preflight-example">
    <w:name w:val="preflight-example"/>
    <w:rsid w:val="00E91B1C"/>
    <w:pPr>
      <w:spacing w:before="180" w:after="60" w:line="259" w:lineRule="auto"/>
    </w:pPr>
    <w:rPr>
      <w:i/>
      <w:color w:val="000000"/>
      <w:sz w:val="2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91B1C"/>
  </w:style>
  <w:style w:type="paragraph" w:styleId="Header">
    <w:name w:val="header"/>
    <w:basedOn w:val="Normal"/>
    <w:link w:val="HeaderChar1"/>
    <w:uiPriority w:val="99"/>
    <w:semiHidden/>
    <w:unhideWhenUsed/>
    <w:rsid w:val="00E9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91B1C"/>
  </w:style>
  <w:style w:type="paragraph" w:styleId="Footer">
    <w:name w:val="footer"/>
    <w:basedOn w:val="Normal"/>
    <w:link w:val="FooterChar1"/>
    <w:uiPriority w:val="99"/>
    <w:semiHidden/>
    <w:unhideWhenUsed/>
    <w:rsid w:val="00E9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91B1C"/>
  </w:style>
  <w:style w:type="paragraph" w:styleId="PlainText">
    <w:name w:val="Plain Text"/>
    <w:basedOn w:val="Normal"/>
    <w:link w:val="PlainTextChar1"/>
    <w:uiPriority w:val="99"/>
    <w:semiHidden/>
    <w:unhideWhenUsed/>
    <w:rsid w:val="00E91B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link w:val="PlainText"/>
    <w:uiPriority w:val="99"/>
    <w:semiHidden/>
    <w:rsid w:val="00E91B1C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E91B1C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E91B1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91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B1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E91B1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91B1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9</Pages>
  <Words>2830</Words>
  <Characters>14943</Characters>
  <Application>Microsoft Office Word</Application>
  <DocSecurity>0</DocSecurity>
  <Lines>2134</Lines>
  <Paragraphs>1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inari, Michele</dc:creator>
  <cp:keywords/>
  <dc:description/>
  <cp:lastModifiedBy>Molinari, Michele</cp:lastModifiedBy>
  <cp:revision>1</cp:revision>
  <dcterms:created xsi:type="dcterms:W3CDTF">2025-10-24T21:41:00Z</dcterms:created>
  <dcterms:modified xsi:type="dcterms:W3CDTF">2025-10-24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4T22:03:1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2a0cb17-f39f-4f2c-889e-c36f57fe0d6f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